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C5C" w:rsidRPr="00E85D2C" w:rsidRDefault="00660EB8" w:rsidP="00D6305B">
      <w:pPr>
        <w:spacing w:after="16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_file_6_Figure_S3</w:t>
      </w:r>
      <w:r w:rsidR="00CB2DDF">
        <w:rPr>
          <w:rFonts w:ascii="Arial" w:hAnsi="Arial" w:cs="Arial"/>
          <w:sz w:val="24"/>
          <w:szCs w:val="24"/>
        </w:rPr>
        <w:t>_</w:t>
      </w:r>
      <w:r w:rsidR="0082239D" w:rsidRPr="00E85D2C">
        <w:rPr>
          <w:rFonts w:ascii="Arial" w:hAnsi="Arial" w:cs="Arial"/>
          <w:sz w:val="24"/>
          <w:szCs w:val="24"/>
        </w:rPr>
        <w:t>No</w:t>
      </w:r>
      <w:r w:rsidR="00962668" w:rsidRPr="00E85D2C">
        <w:rPr>
          <w:rFonts w:ascii="Arial" w:hAnsi="Arial" w:cs="Arial"/>
          <w:sz w:val="24"/>
          <w:szCs w:val="24"/>
        </w:rPr>
        <w:t>r</w:t>
      </w:r>
      <w:r w:rsidR="00CB2DDF">
        <w:rPr>
          <w:rFonts w:ascii="Arial" w:hAnsi="Arial" w:cs="Arial"/>
          <w:sz w:val="24"/>
          <w:szCs w:val="24"/>
        </w:rPr>
        <w:t>thern_primer_extension_Fe_dependent_NrrF_regulated_</w:t>
      </w:r>
      <w:r w:rsidR="00953195" w:rsidRPr="00E85D2C">
        <w:rPr>
          <w:rFonts w:ascii="Arial" w:hAnsi="Arial" w:cs="Arial"/>
          <w:sz w:val="24"/>
          <w:szCs w:val="24"/>
        </w:rPr>
        <w:t>NrsA,</w:t>
      </w:r>
      <w:r w:rsidR="002A6EA6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53195" w:rsidRPr="00E85D2C">
        <w:rPr>
          <w:rFonts w:ascii="Arial" w:hAnsi="Arial" w:cs="Arial"/>
          <w:sz w:val="24"/>
          <w:szCs w:val="24"/>
        </w:rPr>
        <w:t>NrsB</w:t>
      </w:r>
      <w:proofErr w:type="spellEnd"/>
      <w:r w:rsidR="002A6EA6">
        <w:rPr>
          <w:rFonts w:ascii="Arial" w:hAnsi="Arial" w:cs="Arial"/>
          <w:sz w:val="24"/>
          <w:szCs w:val="24"/>
        </w:rPr>
        <w:t xml:space="preserve"> </w:t>
      </w:r>
      <w:r w:rsidR="00953195" w:rsidRPr="00E85D2C">
        <w:rPr>
          <w:rFonts w:ascii="Arial" w:hAnsi="Arial" w:cs="Arial"/>
          <w:sz w:val="24"/>
          <w:szCs w:val="24"/>
        </w:rPr>
        <w:t>,</w:t>
      </w:r>
      <w:proofErr w:type="spellStart"/>
      <w:r w:rsidR="00953195" w:rsidRPr="00E85D2C">
        <w:rPr>
          <w:rFonts w:ascii="Arial" w:hAnsi="Arial" w:cs="Arial"/>
          <w:sz w:val="24"/>
          <w:szCs w:val="24"/>
        </w:rPr>
        <w:t>NrsC</w:t>
      </w:r>
      <w:proofErr w:type="spellEnd"/>
      <w:r w:rsidR="00953195" w:rsidRPr="00E85D2C">
        <w:rPr>
          <w:rFonts w:ascii="Arial" w:hAnsi="Arial" w:cs="Arial"/>
          <w:sz w:val="24"/>
          <w:szCs w:val="24"/>
        </w:rPr>
        <w:t>,</w:t>
      </w:r>
      <w:r w:rsidR="002A6EA6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53195" w:rsidRPr="00E85D2C">
        <w:rPr>
          <w:rFonts w:ascii="Arial" w:hAnsi="Arial" w:cs="Arial"/>
          <w:sz w:val="24"/>
          <w:szCs w:val="24"/>
        </w:rPr>
        <w:t>NrsD</w:t>
      </w:r>
      <w:proofErr w:type="spellEnd"/>
      <w:r w:rsidR="00953195" w:rsidRPr="00E85D2C">
        <w:rPr>
          <w:rFonts w:ascii="Arial" w:hAnsi="Arial" w:cs="Arial"/>
          <w:sz w:val="24"/>
          <w:szCs w:val="24"/>
        </w:rPr>
        <w:t>,</w:t>
      </w:r>
      <w:r w:rsidR="002A6EA6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953195" w:rsidRPr="00E85D2C">
        <w:rPr>
          <w:rFonts w:ascii="Arial" w:hAnsi="Arial" w:cs="Arial"/>
          <w:sz w:val="24"/>
          <w:szCs w:val="24"/>
        </w:rPr>
        <w:t>NrsE</w:t>
      </w:r>
      <w:proofErr w:type="spellEnd"/>
    </w:p>
    <w:p w:rsidR="00100C5C" w:rsidRPr="00E85D2C" w:rsidRDefault="00BD6464" w:rsidP="00100C5C">
      <w:pPr>
        <w:spacing w:after="160" w:line="480" w:lineRule="auto"/>
        <w:jc w:val="both"/>
        <w:rPr>
          <w:rFonts w:ascii="Arial" w:hAnsi="Arial" w:cs="Arial"/>
          <w:sz w:val="20"/>
          <w:szCs w:val="20"/>
        </w:rPr>
      </w:pPr>
      <w:r w:rsidRPr="00E85D2C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726848" behindDoc="0" locked="0" layoutInCell="1" allowOverlap="1" wp14:anchorId="4A2A643C" wp14:editId="57541DC6">
                <wp:simplePos x="0" y="0"/>
                <wp:positionH relativeFrom="column">
                  <wp:posOffset>175565</wp:posOffset>
                </wp:positionH>
                <wp:positionV relativeFrom="paragraph">
                  <wp:posOffset>305003</wp:posOffset>
                </wp:positionV>
                <wp:extent cx="4479567" cy="1771015"/>
                <wp:effectExtent l="0" t="0" r="0" b="0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79567" cy="1771015"/>
                          <a:chOff x="0" y="92528"/>
                          <a:chExt cx="4339176" cy="1771015"/>
                        </a:xfrm>
                      </wpg:grpSpPr>
                      <wps:wsp>
                        <wps:cNvPr id="40" name="Rectangle 40"/>
                        <wps:cNvSpPr/>
                        <wps:spPr>
                          <a:xfrm>
                            <a:off x="0" y="92528"/>
                            <a:ext cx="3656477" cy="177101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100C5C" w:rsidRPr="00E85D2C" w:rsidRDefault="009715E8" w:rsidP="00100C5C">
                              <w:pPr>
                                <w:pStyle w:val="NormalWeb"/>
                                <w:spacing w:after="0"/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E85D2C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  <w:r w:rsidRPr="00E85D2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.</w:t>
                              </w:r>
                              <w:r w:rsidR="001D30BB" w:rsidRPr="00E85D2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996EB7" w:rsidRPr="00E85D2C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</w:t>
                              </w:r>
                              <w:r w:rsidR="00A00AD1" w:rsidRPr="00E85D2C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rsA</w:t>
                              </w:r>
                            </w:p>
                            <w:p w:rsidR="00E85D2C" w:rsidRPr="00E85D2C" w:rsidRDefault="005063B2" w:rsidP="00100C5C">
                              <w:pPr>
                                <w:pStyle w:val="NormalWeb"/>
                                <w:spacing w:after="0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FA 1090</w:t>
                              </w:r>
                              <w:r w:rsidR="00662353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    327266</w:t>
                              </w:r>
                              <w:proofErr w:type="gramStart"/>
                              <w:r w:rsidR="00662353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..327508</w:t>
                              </w:r>
                              <w:proofErr w:type="gramEnd"/>
                              <w:r w:rsidR="00702B0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  reverse strand</w:t>
                              </w:r>
                            </w:p>
                            <w:p w:rsidR="00100C5C" w:rsidRPr="00E85D2C" w:rsidRDefault="00100C5C" w:rsidP="00100C5C">
                              <w:pPr>
                                <w:pStyle w:val="NormalWeb"/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E85D2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ATAAAATCTACAATCATGCTTCCATCAACAGCAAAACATGATATGATTGCCAACA</w:t>
                              </w:r>
                              <w:r w:rsidR="00C91DC2" w:rsidRPr="00E85D2C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^</w:t>
                              </w:r>
                              <w:r w:rsidRPr="00E85D2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TGACATCTCACAATAAATTTTCTAATTTTTATTGAAAAAATCAATAAATTAAGAATTCTCCCAACCGACAAATAAAATAAAGAAAGGGTCAATATGCAAC</w:t>
                              </w:r>
                              <w:r w:rsidRPr="00B609E0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CCGTAGAAGATTGGCAATTTACCAGGCATCCAAACGTGCTTCCTTTACCGGC</w:t>
                              </w:r>
                              <w:r w:rsidRPr="00B609E0">
                                <w:rPr>
                                  <w:rFonts w:ascii="Arial" w:hAnsi="Arial" w:cs="Arial"/>
                                  <w:color w:val="00B0F0"/>
                                  <w:kern w:val="24"/>
                                  <w:sz w:val="20"/>
                                  <w:szCs w:val="20"/>
                                </w:rPr>
                                <w:t>AGGTCATCAGCCCCACA</w:t>
                              </w:r>
                              <w:r w:rsidRPr="00E85D2C">
                                <w:rPr>
                                  <w:rFonts w:ascii="Arial" w:hAnsi="Arial" w:cs="Arial"/>
                                  <w:color w:val="00B0F0"/>
                                  <w:kern w:val="24"/>
                                  <w:sz w:val="20"/>
                                  <w:szCs w:val="20"/>
                                </w:rPr>
                                <w:t>AAAACGTAAAGAACGTTGATTTGAAAAAAATGCCGTCTGAAGTCCTGCTTCAGACGGCATTTTTTACCGTTC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" name="Picture 6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345" t="22404" r="52956" b="45419"/>
                          <a:stretch/>
                        </pic:blipFill>
                        <pic:spPr bwMode="auto">
                          <a:xfrm>
                            <a:off x="3794641" y="677107"/>
                            <a:ext cx="147369" cy="6205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9" name="TextBox 7"/>
                        <wps:cNvSpPr txBox="1"/>
                        <wps:spPr>
                          <a:xfrm>
                            <a:off x="3903411" y="806285"/>
                            <a:ext cx="435765" cy="2089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D1320B" w:rsidRPr="00D1320B" w:rsidRDefault="00597235" w:rsidP="00D1320B">
                              <w:pPr>
                                <w:pStyle w:val="NormalWeb"/>
                                <w:spacing w:after="0"/>
                                <w:rPr>
                                  <w:sz w:val="12"/>
                                  <w:szCs w:val="1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243</w:t>
                              </w:r>
                              <w:r w:rsidR="00D1320B" w:rsidRPr="00D1320B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 xml:space="preserve"> bp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id="Group 5" o:spid="_x0000_s1026" style="position:absolute;left:0;text-align:left;margin-left:13.8pt;margin-top:24pt;width:352.7pt;height:139.45pt;z-index:251726848;mso-width-relative:margin" coordorigin=",925" coordsize="43391,1771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">
                <v:rect id="Rectangle 40" o:spid="_x0000_s1027" style="position:absolute;top:925;width:36564;height:1771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/YAsIA&#10;AADbAAAADwAAAGRycy9kb3ducmV2LnhtbERPTWuDQBC9B/oflinkEuKaUkowrlICJRIKoabNeXCn&#10;KnVnjbtV+++7h0COj/ed5rPpxEiDay0r2EQxCOLK6pZrBZ/nt/UWhPPIGjvLpOCPHOTZwyLFRNuJ&#10;P2gsfS1CCLsEFTTe94mUrmrIoItsTxy4bzsY9AEOtdQDTiHcdPIpjl+kwZZDQ4M97Ruqfspfo2Cq&#10;TuPl/H6Qp9WlsHwtrvvy66jU8nF+3YHwNPu7+OYutILnsD58CT9AZ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v9gCwgAAANsAAAAPAAAAAAAAAAAAAAAAAJgCAABkcnMvZG93&#10;bnJldi54bWxQSwUGAAAAAAQABAD1AAAAhwMAAAAA&#10;" filled="f" stroked="f">
                  <v:textbox>
                    <w:txbxContent>
                      <w:p w:rsidR="00100C5C" w:rsidRPr="00E85D2C" w:rsidRDefault="009715E8" w:rsidP="00100C5C">
                        <w:pPr>
                          <w:pStyle w:val="NormalWeb"/>
                          <w:spacing w:after="0"/>
                          <w:rPr>
                            <w:rFonts w:ascii="Arial" w:hAnsi="Arial" w:cs="Arial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E85D2C">
                          <w:rPr>
                            <w:rFonts w:ascii="Arial" w:hAnsi="Arial" w:cs="Arial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  <w:r w:rsidRPr="00E85D2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.</w:t>
                        </w:r>
                        <w:r w:rsidR="001D30BB" w:rsidRPr="00E85D2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="00996EB7" w:rsidRPr="00E85D2C">
                          <w:rPr>
                            <w:rFonts w:ascii="Arial" w:hAnsi="Arial" w:cs="Arial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</w:t>
                        </w:r>
                        <w:r w:rsidR="00A00AD1" w:rsidRPr="00E85D2C">
                          <w:rPr>
                            <w:rFonts w:ascii="Arial" w:hAnsi="Arial" w:cs="Arial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rsA</w:t>
                        </w:r>
                      </w:p>
                      <w:p w:rsidR="00E85D2C" w:rsidRPr="00E85D2C" w:rsidRDefault="005063B2" w:rsidP="00100C5C">
                        <w:pPr>
                          <w:pStyle w:val="NormalWeb"/>
                          <w:spacing w:after="0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FA 1090</w:t>
                        </w:r>
                        <w:r w:rsidR="00662353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    327266</w:t>
                        </w:r>
                        <w:proofErr w:type="gramStart"/>
                        <w:r w:rsidR="00662353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..327508</w:t>
                        </w:r>
                        <w:proofErr w:type="gramEnd"/>
                        <w:r w:rsidR="00702B0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  reverse strand</w:t>
                        </w:r>
                      </w:p>
                      <w:p w:rsidR="00100C5C" w:rsidRPr="00E85D2C" w:rsidRDefault="00100C5C" w:rsidP="00100C5C">
                        <w:pPr>
                          <w:pStyle w:val="NormalWeb"/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E85D2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ATAAAATCTACAATCATGCTTCCATCAACAGCAAAACATGATATGATTGCCAACA</w:t>
                        </w:r>
                        <w:r w:rsidR="00C91DC2" w:rsidRPr="00E85D2C">
                          <w:rPr>
                            <w:rFonts w:ascii="Arial" w:hAnsi="Arial" w:cs="Arial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^</w:t>
                        </w:r>
                        <w:r w:rsidRPr="00E85D2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TGACATCTCACAATAAATTTTCTAATTTTTATTGAAAAAATCAATAAATTAAGAATTCTCCCAACCGACAAATAAAATAAAGAAAGGGTCAATATGCAAC</w:t>
                        </w:r>
                        <w:r w:rsidRPr="00B609E0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CCGTAGAAGATTGGCAATTTACCAGGCATCCAAACGTGCTTCCTTTACCGGC</w:t>
                        </w:r>
                        <w:r w:rsidRPr="00B609E0">
                          <w:rPr>
                            <w:rFonts w:ascii="Arial" w:hAnsi="Arial" w:cs="Arial"/>
                            <w:color w:val="00B0F0"/>
                            <w:kern w:val="24"/>
                            <w:sz w:val="20"/>
                            <w:szCs w:val="20"/>
                          </w:rPr>
                          <w:t>AGGTCATCAGCCCCACA</w:t>
                        </w:r>
                        <w:r w:rsidRPr="00E85D2C">
                          <w:rPr>
                            <w:rFonts w:ascii="Arial" w:hAnsi="Arial" w:cs="Arial"/>
                            <w:color w:val="00B0F0"/>
                            <w:kern w:val="24"/>
                            <w:sz w:val="20"/>
                            <w:szCs w:val="20"/>
                          </w:rPr>
                          <w:t>AAAACGTAAAGAACGTTGATTTGAAAAAAATGCCGTCTGAAGTCCTGCTTCAGACGGCATTTTTTACCGTTC</w:t>
                        </w:r>
                      </w:p>
                    </w:txbxContent>
                  </v:textbox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8" type="#_x0000_t75" style="position:absolute;left:37946;top:6771;width:1474;height:62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nIv17DAAAA2gAAAA8AAABkcnMvZG93bnJldi54bWxEj09rwkAUxO+C32F5Qm+6SQlVUjdiJNKe&#10;CloPPT6yL39q9m3Ibk389m6h0OMwM79htrvJdOJGg2stK4hXEQji0uqWawWXz+NyA8J5ZI2dZVJw&#10;Jwe7bD7bYqrtyCe6nX0tAoRdigoa7/tUSlc2ZNCtbE8cvMoOBn2QQy31gGOAm04+R9GLNNhyWGiw&#10;p0ND5fX8YxTIPC8S/bFJvt7y+FhU/mK+8arU02Lav4LwNPn/8F/7XStYw++VcANk9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aci/XsMAAADaAAAADwAAAAAAAAAAAAAAAACf&#10;AgAAZHJzL2Rvd25yZXYueG1sUEsFBgAAAAAEAAQA9wAAAI8DAAAAAA==&#10;">
                  <v:imagedata r:id="rId7" o:title="" croptop="14683f" cropbottom="29766f" cropleft="27096f" cropright="34705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" o:spid="_x0000_s1029" type="#_x0000_t202" style="position:absolute;left:39034;top:8062;width:4357;height:20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p8ZL8A&#10;AADbAAAADwAAAGRycy9kb3ducmV2LnhtbERPTYvCMBC9C/sfwix402RFZa1GWVYET4q6Ct6GZmzL&#10;NpPSRFv/vREEb/N4nzNbtLYUN6p94VjDV1+BIE6dKTjT8HdY9b5B+IBssHRMGu7kYTH/6MwwMa7h&#10;Hd32IRMxhH2CGvIQqkRKn+Zk0fddRRy5i6sthgjrTJoamxhuSzlQaiwtFhwbcqzoN6f0f3+1Go6b&#10;y/k0VNtsaUdV41ol2U6k1t3P9mcKIlAb3uKXe23i/Ak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unxkvwAAANsAAAAPAAAAAAAAAAAAAAAAAJgCAABkcnMvZG93bnJl&#10;di54bWxQSwUGAAAAAAQABAD1AAAAhAMAAAAA&#10;" filled="f" stroked="f">
                  <v:textbox>
                    <w:txbxContent>
                      <w:p w:rsidR="00D1320B" w:rsidRPr="00D1320B" w:rsidRDefault="00597235" w:rsidP="00D1320B">
                        <w:pPr>
                          <w:pStyle w:val="NormalWeb"/>
                          <w:spacing w:after="0"/>
                          <w:rPr>
                            <w:sz w:val="12"/>
                            <w:szCs w:val="12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243</w:t>
                        </w:r>
                        <w:r w:rsidR="00D1320B" w:rsidRPr="00D1320B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 xml:space="preserve"> bp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100C5C" w:rsidRPr="00E85D2C" w:rsidRDefault="00100C5C" w:rsidP="00100C5C">
      <w:pPr>
        <w:spacing w:after="160" w:line="480" w:lineRule="auto"/>
        <w:jc w:val="both"/>
        <w:rPr>
          <w:rFonts w:ascii="Arial" w:hAnsi="Arial" w:cs="Arial"/>
          <w:sz w:val="20"/>
          <w:szCs w:val="20"/>
        </w:rPr>
      </w:pPr>
    </w:p>
    <w:p w:rsidR="00100C5C" w:rsidRPr="00E85D2C" w:rsidRDefault="00100C5C" w:rsidP="00100C5C">
      <w:pPr>
        <w:spacing w:after="160" w:line="480" w:lineRule="auto"/>
        <w:jc w:val="both"/>
        <w:rPr>
          <w:rFonts w:ascii="Arial" w:hAnsi="Arial" w:cs="Arial"/>
          <w:sz w:val="20"/>
          <w:szCs w:val="20"/>
        </w:rPr>
      </w:pPr>
    </w:p>
    <w:p w:rsidR="00100C5C" w:rsidRPr="00E85D2C" w:rsidRDefault="00D3766E" w:rsidP="00100C5C">
      <w:pPr>
        <w:rPr>
          <w:rFonts w:ascii="Arial" w:hAnsi="Arial" w:cs="Arial"/>
          <w:sz w:val="20"/>
          <w:szCs w:val="20"/>
        </w:rPr>
      </w:pPr>
      <w:r w:rsidRPr="00E85D2C">
        <w:rPr>
          <w:rFonts w:ascii="Arial" w:hAnsi="Arial" w:cs="Arial"/>
          <w:sz w:val="20"/>
          <w:szCs w:val="20"/>
        </w:rPr>
        <w:t xml:space="preserve"> </w:t>
      </w:r>
    </w:p>
    <w:p w:rsidR="00100C5C" w:rsidRPr="00E85D2C" w:rsidRDefault="00100C5C" w:rsidP="00100C5C">
      <w:pPr>
        <w:rPr>
          <w:rFonts w:ascii="Arial" w:hAnsi="Arial" w:cs="Arial"/>
          <w:sz w:val="20"/>
          <w:szCs w:val="20"/>
        </w:rPr>
      </w:pPr>
    </w:p>
    <w:p w:rsidR="00534DDA" w:rsidRPr="00E85D2C" w:rsidRDefault="00534DDA" w:rsidP="00100C5C">
      <w:pPr>
        <w:rPr>
          <w:rFonts w:ascii="Arial" w:hAnsi="Arial" w:cs="Arial"/>
          <w:sz w:val="20"/>
          <w:szCs w:val="20"/>
        </w:rPr>
      </w:pPr>
    </w:p>
    <w:p w:rsidR="00D854E1" w:rsidRPr="00E85D2C" w:rsidRDefault="00E85D2C" w:rsidP="00100C5C">
      <w:pPr>
        <w:rPr>
          <w:rFonts w:ascii="Arial" w:hAnsi="Arial" w:cs="Arial"/>
          <w:sz w:val="20"/>
          <w:szCs w:val="20"/>
        </w:rPr>
      </w:pPr>
      <w:r w:rsidRPr="00E85D2C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728896" behindDoc="0" locked="0" layoutInCell="1" allowOverlap="1" wp14:anchorId="055E7365" wp14:editId="137D9527">
                <wp:simplePos x="0" y="0"/>
                <wp:positionH relativeFrom="column">
                  <wp:posOffset>233680</wp:posOffset>
                </wp:positionH>
                <wp:positionV relativeFrom="paragraph">
                  <wp:posOffset>74981</wp:posOffset>
                </wp:positionV>
                <wp:extent cx="4326059" cy="1435100"/>
                <wp:effectExtent l="0" t="0" r="0" b="0"/>
                <wp:wrapNone/>
                <wp:docPr id="7184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26059" cy="1435100"/>
                          <a:chOff x="0" y="0"/>
                          <a:chExt cx="4326906" cy="1435100"/>
                        </a:xfrm>
                      </wpg:grpSpPr>
                      <wpg:grpSp>
                        <wpg:cNvPr id="7185" name="Group 7185"/>
                        <wpg:cNvGrpSpPr/>
                        <wpg:grpSpPr>
                          <a:xfrm>
                            <a:off x="0" y="0"/>
                            <a:ext cx="4326906" cy="1435100"/>
                            <a:chOff x="0" y="0"/>
                            <a:chExt cx="4326906" cy="1435100"/>
                          </a:xfrm>
                        </wpg:grpSpPr>
                        <wps:wsp>
                          <wps:cNvPr id="7186" name="Rectangle 7186"/>
                          <wps:cNvSpPr/>
                          <wps:spPr>
                            <a:xfrm>
                              <a:off x="0" y="0"/>
                              <a:ext cx="3617183" cy="14351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:rsidR="00645EFC" w:rsidRPr="00E85D2C" w:rsidRDefault="00645EFC" w:rsidP="00645EFC">
                                <w:pPr>
                                  <w:pStyle w:val="NormalWeb"/>
                                  <w:spacing w:after="0"/>
                                  <w:rPr>
                                    <w:rFonts w:ascii="Arial" w:eastAsia="Calibri" w:hAnsi="Arial" w:cstheme="minorBid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E85D2C">
                                  <w:rPr>
                                    <w:rFonts w:ascii="Arial" w:eastAsia="Calibri" w:hAnsi="Arial" w:cstheme="minorBidi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B.</w:t>
                                </w:r>
                                <w:r w:rsidRPr="00E85D2C">
                                  <w:rPr>
                                    <w:rFonts w:ascii="Arial" w:eastAsia="Calibri" w:hAnsi="Arial" w:cstheme="minorBidi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NrsB</w:t>
                                </w:r>
                              </w:p>
                              <w:p w:rsidR="00E85D2C" w:rsidRPr="00E85D2C" w:rsidRDefault="005063B2" w:rsidP="00645EFC">
                                <w:pPr>
                                  <w:pStyle w:val="NormalWeb"/>
                                  <w:spacing w:after="0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eastAsia="Calibri" w:hAnsi="Arial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FA 1090</w:t>
                                </w:r>
                                <w:r w:rsidR="002526E6">
                                  <w:rPr>
                                    <w:rFonts w:ascii="Arial" w:eastAsia="Calibri" w:hAnsi="Arial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    677432..677644</w:t>
                                </w:r>
                              </w:p>
                              <w:p w:rsidR="00645EFC" w:rsidRPr="00E85D2C" w:rsidRDefault="00C91DC2" w:rsidP="00645EFC">
                                <w:pPr>
                                  <w:pStyle w:val="NormalWeb"/>
                                  <w:spacing w:after="0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</w:rPr>
                                </w:pPr>
                                <w:r w:rsidRPr="00E85D2C">
                                  <w:rPr>
                                    <w:rFonts w:ascii="Arial" w:eastAsia="Calibri" w:hAnsi="Arial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T</w:t>
                                </w:r>
                                <w:r w:rsidR="00645EFC" w:rsidRPr="00E85D2C">
                                  <w:rPr>
                                    <w:rFonts w:ascii="Arial" w:eastAsia="Calibri" w:hAnsi="Arial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ATCAC</w:t>
                                </w:r>
                                <w:r w:rsidR="00645EFC" w:rsidRPr="00E85D2C">
                                  <w:rPr>
                                    <w:rFonts w:ascii="Arial" w:eastAsia="Calibri" w:hAnsi="Arial" w:cstheme="minorBidi"/>
                                    <w:bCs/>
                                    <w:kern w:val="24"/>
                                    <w:sz w:val="20"/>
                                    <w:szCs w:val="20"/>
                                  </w:rPr>
                                  <w:t>ATAATGATAATTAATTTTT</w:t>
                                </w:r>
                                <w:r w:rsidR="00645EFC" w:rsidRPr="00E85D2C">
                                  <w:rPr>
                                    <w:rFonts w:ascii="Arial" w:eastAsia="Calibri" w:hAnsi="Arial" w:cstheme="minorBidi"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AACA</w:t>
                                </w:r>
                                <w:r w:rsidR="00645EFC" w:rsidRPr="00E85D2C">
                                  <w:rPr>
                                    <w:rFonts w:ascii="Arial" w:eastAsia="Calibri" w:hAnsi="Arial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TCCTTGCTGTCCTATCA</w:t>
                                </w:r>
                                <w:r w:rsidR="00645EFC" w:rsidRPr="00E85D2C">
                                  <w:rPr>
                                    <w:rFonts w:ascii="Arial" w:eastAsia="Calibri" w:hAnsi="Arial" w:cstheme="minorBidi"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TGA</w:t>
                                </w:r>
                                <w:r w:rsidR="00645EFC" w:rsidRPr="00E85D2C">
                                  <w:rPr>
                                    <w:rFonts w:ascii="Arial" w:eastAsia="Calibri" w:hAnsi="Arial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TAAAAT</w:t>
                                </w:r>
                                <w:r w:rsidR="00645EFC" w:rsidRPr="00E85D2C">
                                  <w:rPr>
                                    <w:rFonts w:ascii="Arial" w:eastAsia="Calibri" w:hAnsi="Arial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GACAATAGGGAT</w:t>
                                </w:r>
                                <w:r w:rsidRPr="00E85D2C">
                                  <w:rPr>
                                    <w:rFonts w:ascii="Arial" w:hAnsi="Arial" w:cs="Arial"/>
                                    <w:b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^</w:t>
                                </w:r>
                                <w:r w:rsidR="00645EFC" w:rsidRPr="00E85D2C">
                                  <w:rPr>
                                    <w:rFonts w:ascii="Arial" w:eastAsia="Calibri" w:hAnsi="Arial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GTTTTTCTGCTTTGGCTAC</w:t>
                                </w:r>
                                <w:r w:rsidR="00645EFC" w:rsidRPr="00E85D2C">
                                  <w:rPr>
                                    <w:rFonts w:ascii="Arial" w:eastAsia="Calibri" w:hAnsi="Arial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GGCAAAACACCGTCGTCATTCCCGCGTAGGTAGGA</w:t>
                                </w:r>
                                <w:r w:rsidR="00645EFC" w:rsidRPr="00B609E0">
                                  <w:rPr>
                                    <w:rFonts w:ascii="Arial" w:eastAsia="Calibri" w:hAnsi="Arial" w:cstheme="minorBidi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ATCCATATGCTTGGTTTCTCTTTTATTTCCA</w:t>
                                </w:r>
                                <w:r w:rsidR="00645EFC" w:rsidRPr="00B609E0">
                                  <w:rPr>
                                    <w:rFonts w:ascii="Arial" w:eastAsia="Calibri" w:hAnsi="Arial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AA</w:t>
                                </w:r>
                                <w:r w:rsidR="00645EFC" w:rsidRPr="00E85D2C">
                                  <w:rPr>
                                    <w:rFonts w:ascii="Arial" w:eastAsia="Calibri" w:hAnsi="Arial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CACTAATAAAACGGATAGGTCTGGATTTCCGCCTGCGCGGAAATGACGGAAAT</w:t>
                                </w:r>
                                <w:r w:rsidR="00D3766E" w:rsidRPr="00E85D2C">
                                  <w:rPr>
                                    <w:rFonts w:ascii="Arial" w:eastAsia="Calibri" w:hAnsi="Arial" w:cstheme="minorBidi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GTGCA</w:t>
                                </w:r>
                              </w:p>
                            </w:txbxContent>
                          </wps:txbx>
                          <wps:bodyPr wrap="square">
                            <a:spAutoFit/>
                          </wps:bodyPr>
                        </wps:wsp>
                        <wps:wsp>
                          <wps:cNvPr id="7190" name="TextBox 7"/>
                          <wps:cNvSpPr txBox="1"/>
                          <wps:spPr>
                            <a:xfrm>
                              <a:off x="3869706" y="474787"/>
                              <a:ext cx="457200" cy="20828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645EFC" w:rsidRDefault="00E0022C" w:rsidP="00645EFC">
                                <w:pPr>
                                  <w:pStyle w:val="NormalWeb"/>
                                  <w:spacing w:after="0"/>
                                </w:pPr>
                                <w:r>
                                  <w:rPr>
                                    <w:rFonts w:ascii="Arial" w:eastAsia="Calibri" w:hAnsi="Arial" w:cstheme="minorBidi"/>
                                    <w:color w:val="000000"/>
                                    <w:kern w:val="24"/>
                                    <w:sz w:val="12"/>
                                    <w:szCs w:val="12"/>
                                  </w:rPr>
                                  <w:t xml:space="preserve"> 14</w:t>
                                </w:r>
                                <w:r w:rsidR="00645EFC">
                                  <w:rPr>
                                    <w:rFonts w:ascii="Arial" w:eastAsia="Calibri" w:hAnsi="Arial" w:cstheme="minorBidi"/>
                                    <w:color w:val="000000"/>
                                    <w:kern w:val="24"/>
                                    <w:sz w:val="12"/>
                                    <w:szCs w:val="12"/>
                                  </w:rPr>
                                  <w:t>5 bp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7192" name="Picture 719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085" t="39061" r="63263" b="19747"/>
                          <a:stretch/>
                        </pic:blipFill>
                        <pic:spPr>
                          <a:xfrm>
                            <a:off x="3824736" y="431623"/>
                            <a:ext cx="134613" cy="62277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2" o:spid="_x0000_s1030" style="position:absolute;margin-left:18.4pt;margin-top:5.9pt;width:340.65pt;height:113pt;z-index:251728896;mso-width-relative:margin;mso-height-relative:margin" coordsize="43269,1435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">
                <v:group id="Group 7185" o:spid="_x0000_s1031" style="position:absolute;width:43269;height:14351" coordsize="43269,1435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lgs8HscAAADd&#10;AAAADwAAAAAAAAAAAAAAAACqAgAAZHJzL2Rvd25yZXYueG1sUEsFBgAAAAAEAAQA+gAAAJ4DAAAA&#10;AA==&#10;">
                  <v:rect id="Rectangle 7186" o:spid="_x0000_s1032" style="position:absolute;width:36171;height:143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kXZAcYA&#10;AADdAAAADwAAAGRycy9kb3ducmV2LnhtbESP0WrCQBRE34X+w3ILfRHdWEqi0VWKbSH6ZvQDrtlr&#10;kpq9G7JbTf/eFQQfh5k5wyxWvWnEhTpXW1YwGUcgiAuray4VHPY/oykI55E1NpZJwT85WC1fBgtM&#10;tb3yji65L0WAsEtRQeV9m0rpiooMurFtiYN3sp1BH2RXSt3hNcBNI9+jKJYGaw4LFba0rqg4539G&#10;wWb7sT2sM/l7ntVfwyzJI3mMv5V6e+0/5yA89f4ZfrQzrSCZTGO4vwlPQC5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kXZAcYAAADdAAAADwAAAAAAAAAAAAAAAACYAgAAZHJz&#10;L2Rvd25yZXYueG1sUEsFBgAAAAAEAAQA9QAAAIsDAAAAAA==&#10;" filled="f" stroked="f">
                    <v:textbox style="mso-fit-shape-to-text:t">
                      <w:txbxContent>
                        <w:p w:rsidR="00645EFC" w:rsidRPr="00E85D2C" w:rsidRDefault="00645EFC" w:rsidP="00645EFC">
                          <w:pPr>
                            <w:pStyle w:val="NormalWeb"/>
                            <w:spacing w:after="0"/>
                            <w:rPr>
                              <w:rFonts w:ascii="Arial" w:eastAsia="Calibri" w:hAnsi="Arial" w:cstheme="minorBidi"/>
                              <w:b/>
                              <w:color w:val="000000"/>
                              <w:kern w:val="24"/>
                              <w:sz w:val="20"/>
                              <w:szCs w:val="20"/>
                            </w:rPr>
                          </w:pPr>
                          <w:r w:rsidRPr="00E85D2C">
                            <w:rPr>
                              <w:rFonts w:ascii="Arial" w:eastAsia="Calibri" w:hAnsi="Arial" w:cstheme="minorBidi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B.</w:t>
                          </w:r>
                          <w:r w:rsidRPr="00E85D2C">
                            <w:rPr>
                              <w:rFonts w:ascii="Arial" w:eastAsia="Calibri" w:hAnsi="Arial" w:cstheme="minorBidi"/>
                              <w:b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NrsB</w:t>
                          </w:r>
                        </w:p>
                        <w:p w:rsidR="00E85D2C" w:rsidRPr="00E85D2C" w:rsidRDefault="005063B2" w:rsidP="00645EFC">
                          <w:pPr>
                            <w:pStyle w:val="NormalWeb"/>
                            <w:spacing w:after="0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eastAsia="Calibri" w:hAnsi="Arial" w:cstheme="minorBid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FA 1090</w:t>
                          </w:r>
                          <w:r w:rsidR="002526E6">
                            <w:rPr>
                              <w:rFonts w:ascii="Arial" w:eastAsia="Calibri" w:hAnsi="Arial" w:cstheme="minorBid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    677432..677644</w:t>
                          </w:r>
                        </w:p>
                        <w:p w:rsidR="00645EFC" w:rsidRPr="00E85D2C" w:rsidRDefault="00C91DC2" w:rsidP="00645EFC">
                          <w:pPr>
                            <w:pStyle w:val="NormalWeb"/>
                            <w:spacing w:after="0"/>
                            <w:rPr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 w:rsidRPr="00E85D2C">
                            <w:rPr>
                              <w:rFonts w:ascii="Arial" w:eastAsia="Calibri" w:hAnsi="Arial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T</w:t>
                          </w:r>
                          <w:r w:rsidR="00645EFC" w:rsidRPr="00E85D2C">
                            <w:rPr>
                              <w:rFonts w:ascii="Arial" w:eastAsia="Calibri" w:hAnsi="Arial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ATCAC</w:t>
                          </w:r>
                          <w:r w:rsidR="00645EFC" w:rsidRPr="00E85D2C">
                            <w:rPr>
                              <w:rFonts w:ascii="Arial" w:eastAsia="Calibri" w:hAnsi="Arial" w:cstheme="minorBidi"/>
                              <w:bCs/>
                              <w:kern w:val="24"/>
                              <w:sz w:val="20"/>
                              <w:szCs w:val="20"/>
                            </w:rPr>
                            <w:t>ATAATGATAATTAATTTTT</w:t>
                          </w:r>
                          <w:r w:rsidR="00645EFC" w:rsidRPr="00E85D2C">
                            <w:rPr>
                              <w:rFonts w:ascii="Arial" w:eastAsia="Calibri" w:hAnsi="Arial" w:cstheme="minorBidi"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AACA</w:t>
                          </w:r>
                          <w:r w:rsidR="00645EFC" w:rsidRPr="00E85D2C">
                            <w:rPr>
                              <w:rFonts w:ascii="Arial" w:eastAsia="Calibri" w:hAnsi="Arial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TCCTTGCTGTCCTATCA</w:t>
                          </w:r>
                          <w:r w:rsidR="00645EFC" w:rsidRPr="00E85D2C">
                            <w:rPr>
                              <w:rFonts w:ascii="Arial" w:eastAsia="Calibri" w:hAnsi="Arial" w:cstheme="minorBidi"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TGA</w:t>
                          </w:r>
                          <w:r w:rsidR="00645EFC" w:rsidRPr="00E85D2C">
                            <w:rPr>
                              <w:rFonts w:ascii="Arial" w:eastAsia="Calibri" w:hAnsi="Arial" w:cstheme="minorBidi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TAAAAT</w:t>
                          </w:r>
                          <w:r w:rsidR="00645EFC" w:rsidRPr="00E85D2C">
                            <w:rPr>
                              <w:rFonts w:ascii="Arial" w:eastAsia="Calibri" w:hAnsi="Arial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GACAATAGGGAT</w:t>
                          </w:r>
                          <w:r w:rsidRPr="00E85D2C">
                            <w:rPr>
                              <w:rFonts w:ascii="Arial" w:hAnsi="Arial" w:cs="Arial"/>
                              <w:b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^</w:t>
                          </w:r>
                          <w:r w:rsidR="00645EFC" w:rsidRPr="00E85D2C">
                            <w:rPr>
                              <w:rFonts w:ascii="Arial" w:eastAsia="Calibri" w:hAnsi="Arial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GTTTTTCTGCTTTGGCTAC</w:t>
                          </w:r>
                          <w:r w:rsidR="00645EFC" w:rsidRPr="00E85D2C">
                            <w:rPr>
                              <w:rFonts w:ascii="Arial" w:eastAsia="Calibri" w:hAnsi="Arial" w:cstheme="minorBid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GGCAAAACACCGTCGTCATTCCCGCGTAGGTAGGA</w:t>
                          </w:r>
                          <w:r w:rsidR="00645EFC" w:rsidRPr="00B609E0">
                            <w:rPr>
                              <w:rFonts w:ascii="Arial" w:eastAsia="Calibri" w:hAnsi="Arial" w:cstheme="minorBidi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ATCCATATGCTTGGTTTCTCTTTTATTTCCA</w:t>
                          </w:r>
                          <w:r w:rsidR="00645EFC" w:rsidRPr="00B609E0">
                            <w:rPr>
                              <w:rFonts w:ascii="Arial" w:eastAsia="Calibri" w:hAnsi="Arial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AA</w:t>
                          </w:r>
                          <w:r w:rsidR="00645EFC" w:rsidRPr="00E85D2C">
                            <w:rPr>
                              <w:rFonts w:ascii="Arial" w:eastAsia="Calibri" w:hAnsi="Arial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CACTAATAAAACGGATAGGTCTGGATTTCCGCCTGCGCGGAAATGACGGAAAT</w:t>
                          </w:r>
                          <w:r w:rsidR="00D3766E" w:rsidRPr="00E85D2C">
                            <w:rPr>
                              <w:rFonts w:ascii="Arial" w:eastAsia="Calibri" w:hAnsi="Arial" w:cstheme="minorBidi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GTGCA</w:t>
                          </w:r>
                        </w:p>
                      </w:txbxContent>
                    </v:textbox>
                  </v:rect>
                  <v:shape id="TextBox 7" o:spid="_x0000_s1033" type="#_x0000_t202" style="position:absolute;left:38697;top:4747;width:4572;height:2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BYHE8MA&#10;AADdAAAADwAAAGRycy9kb3ducmV2LnhtbERPz2vCMBS+D/wfwhN2W5PK3GZnLOIY7KTYTWG3R/Ns&#10;i81LaTJb/3tzEHb8+H4v89G24kK9bxxrSBMFgrh0puFKw8/359MbCB+QDbaOScOVPOSrycMSM+MG&#10;3tOlCJWIIewz1FCH0GVS+rImiz5xHXHkTq63GCLsK2l6HGK4beVMqRdpseHYUGNHm5rKc/FnNRy2&#10;p9/js9pVH3beDW5Uku1Cav04HdfvIAKN4V98d38ZDa/pIu6Pb+ITkKs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BYHE8MAAADdAAAADwAAAAAAAAAAAAAAAACYAgAAZHJzL2Rv&#10;d25yZXYueG1sUEsFBgAAAAAEAAQA9QAAAIgDAAAAAA==&#10;" filled="f" stroked="f">
                    <v:textbox>
                      <w:txbxContent>
                        <w:p w:rsidR="00645EFC" w:rsidRDefault="00E0022C" w:rsidP="00645EFC">
                          <w:pPr>
                            <w:pStyle w:val="NormalWeb"/>
                            <w:spacing w:after="0"/>
                          </w:pPr>
                          <w:r>
                            <w:rPr>
                              <w:rFonts w:ascii="Arial" w:eastAsia="Calibri" w:hAnsi="Arial" w:cstheme="minorBidi"/>
                              <w:color w:val="000000"/>
                              <w:kern w:val="24"/>
                              <w:sz w:val="12"/>
                              <w:szCs w:val="12"/>
                            </w:rPr>
                            <w:t xml:space="preserve"> 14</w:t>
                          </w:r>
                          <w:r w:rsidR="00645EFC">
                            <w:rPr>
                              <w:rFonts w:ascii="Arial" w:eastAsia="Calibri" w:hAnsi="Arial" w:cstheme="minorBidi"/>
                              <w:color w:val="000000"/>
                              <w:kern w:val="24"/>
                              <w:sz w:val="12"/>
                              <w:szCs w:val="12"/>
                            </w:rPr>
                            <w:t>5 bp</w:t>
                          </w:r>
                        </w:p>
                      </w:txbxContent>
                    </v:textbox>
                  </v:shape>
                </v:group>
                <v:shape id="Picture 7192" o:spid="_x0000_s1034" type="#_x0000_t75" style="position:absolute;left:38247;top:4316;width:1346;height:622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9mlxzGAAAA3QAAAA8AAABkcnMvZG93bnJldi54bWxEj09rAjEUxO8Fv0N4greaVaHV1SiiFOxB&#10;qH/YXh+b5+7i5mVJUo3f3hQKPQ4z8xtmsYqmFTdyvrGsYDTMQBCXVjdcKTifPl6nIHxA1thaJgUP&#10;8rBa9l4WmGt75wPdjqESCcI+RwV1CF0upS9rMuiHtiNO3sU6gyFJV0nt8J7gppXjLHuTBhtOCzV2&#10;tKmpvB5/jIJTPOC0nJ3dZPs1sZ/fRbGPu0KpQT+u5yACxfAf/mvvtIL30WwMv2/SE5DLJ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32aXHMYAAADdAAAADwAAAAAAAAAAAAAA&#10;AACfAgAAZHJzL2Rvd25yZXYueG1sUEsFBgAAAAAEAAQA9wAAAJIDAAAAAA==&#10;">
                  <v:imagedata r:id="rId9" o:title="" croptop="25599f" cropbottom="12941f" cropleft="19717f" cropright="41460f"/>
                  <v:path arrowok="t"/>
                </v:shape>
              </v:group>
            </w:pict>
          </mc:Fallback>
        </mc:AlternateContent>
      </w:r>
    </w:p>
    <w:p w:rsidR="00534DDA" w:rsidRPr="00E85D2C" w:rsidRDefault="00534DDA" w:rsidP="00100C5C">
      <w:pPr>
        <w:rPr>
          <w:rFonts w:ascii="Arial" w:hAnsi="Arial" w:cs="Arial"/>
          <w:sz w:val="20"/>
          <w:szCs w:val="20"/>
        </w:rPr>
      </w:pPr>
    </w:p>
    <w:p w:rsidR="004D2D51" w:rsidRPr="00E85D2C" w:rsidRDefault="004D2D51" w:rsidP="00100C5C">
      <w:pPr>
        <w:rPr>
          <w:rFonts w:ascii="Arial" w:hAnsi="Arial" w:cs="Arial"/>
          <w:sz w:val="20"/>
          <w:szCs w:val="20"/>
        </w:rPr>
      </w:pPr>
    </w:p>
    <w:p w:rsidR="00534DDA" w:rsidRPr="00E85D2C" w:rsidRDefault="004D2D51" w:rsidP="00100C5C">
      <w:pPr>
        <w:rPr>
          <w:rFonts w:ascii="Arial" w:hAnsi="Arial" w:cs="Arial"/>
          <w:sz w:val="20"/>
          <w:szCs w:val="20"/>
        </w:rPr>
      </w:pPr>
      <w:r w:rsidRPr="00E85D2C">
        <w:rPr>
          <w:rFonts w:ascii="Arial" w:hAnsi="Arial" w:cs="Arial"/>
          <w:sz w:val="20"/>
          <w:szCs w:val="20"/>
        </w:rPr>
        <w:t xml:space="preserve">                                                                                                                                               </w:t>
      </w:r>
    </w:p>
    <w:p w:rsidR="00D854E1" w:rsidRPr="00E85D2C" w:rsidRDefault="00D854E1" w:rsidP="00100C5C">
      <w:pPr>
        <w:rPr>
          <w:rFonts w:ascii="Arial" w:hAnsi="Arial" w:cs="Arial"/>
          <w:sz w:val="20"/>
          <w:szCs w:val="20"/>
        </w:rPr>
      </w:pPr>
    </w:p>
    <w:p w:rsidR="005841A6" w:rsidRPr="00E85D2C" w:rsidRDefault="00337597" w:rsidP="00100C5C">
      <w:pPr>
        <w:rPr>
          <w:rFonts w:ascii="Arial" w:hAnsi="Arial" w:cs="Arial"/>
          <w:sz w:val="20"/>
          <w:szCs w:val="20"/>
        </w:rPr>
      </w:pPr>
      <w:r w:rsidRPr="00E85D2C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755520" behindDoc="0" locked="0" layoutInCell="1" allowOverlap="1" wp14:anchorId="0BE7D131" wp14:editId="5750E997">
                <wp:simplePos x="0" y="0"/>
                <wp:positionH relativeFrom="column">
                  <wp:posOffset>212090</wp:posOffset>
                </wp:positionH>
                <wp:positionV relativeFrom="paragraph">
                  <wp:posOffset>181915</wp:posOffset>
                </wp:positionV>
                <wp:extent cx="4432300" cy="1873250"/>
                <wp:effectExtent l="0" t="0" r="0" b="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32300" cy="1873250"/>
                          <a:chOff x="-195619" y="-1"/>
                          <a:chExt cx="4336730" cy="1505219"/>
                        </a:xfrm>
                      </wpg:grpSpPr>
                      <wps:wsp>
                        <wps:cNvPr id="6" name="Rectangle 6"/>
                        <wps:cNvSpPr/>
                        <wps:spPr>
                          <a:xfrm>
                            <a:off x="-195619" y="-1"/>
                            <a:ext cx="3657600" cy="150521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01290" w:rsidRPr="00E85D2C" w:rsidRDefault="00C01290" w:rsidP="00C01290">
                              <w:pPr>
                                <w:pStyle w:val="NormalWeb"/>
                                <w:spacing w:after="0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E85D2C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</w:t>
                              </w:r>
                              <w:r w:rsidRPr="004932C1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4932C1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 NrsC</w:t>
                              </w:r>
                              <w:r w:rsidR="000F22D3" w:rsidRPr="00E85D2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       </w:t>
                              </w:r>
                            </w:p>
                            <w:p w:rsidR="00E85D2C" w:rsidRPr="00E85D2C" w:rsidRDefault="005063B2" w:rsidP="00C01290">
                              <w:pPr>
                                <w:pStyle w:val="NormalWeb"/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FA 1090</w:t>
                              </w:r>
                              <w:r w:rsidR="0055559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    1172443</w:t>
                              </w:r>
                              <w:proofErr w:type="gramStart"/>
                              <w:r w:rsidR="00662353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..1172616</w:t>
                              </w:r>
                              <w:proofErr w:type="gramEnd"/>
                              <w:r w:rsidR="00702B0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  reverse strand</w:t>
                              </w:r>
                            </w:p>
                            <w:p w:rsidR="00C01290" w:rsidRPr="00E85D2C" w:rsidRDefault="00DE4791" w:rsidP="00C01290">
                              <w:pPr>
                                <w:pStyle w:val="NormalWeb"/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E85D2C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TTCGGACTGCACCTCCCGAATATATCTGCCTGCTGTTTCCTCTTTATTCAGCCTT</w:t>
                              </w:r>
                              <w:r w:rsidRPr="00922D4B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TATAAT</w:t>
                              </w:r>
                              <w:r w:rsidR="00922D4B">
                                <w:rPr>
                                  <w:rFonts w:ascii="Arial" w:hAnsi="Arial" w:cs="Arial"/>
                                  <w:b/>
                                  <w:sz w:val="20"/>
                                  <w:szCs w:val="20"/>
                                </w:rPr>
                                <w:t>^</w:t>
                              </w:r>
                              <w:r w:rsidRPr="00E85D2C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CTTGG</w:t>
                              </w:r>
                              <w:r w:rsidR="000F22D3" w:rsidRPr="00E85D2C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CTTGTCGGGGTATTGTGCAGGCTTGATTC</w:t>
                              </w:r>
                              <w:r w:rsidRPr="00E85D2C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CGGATTGTCAACAATTTTCGGTCAAATTTTAAATGCCGCGTTTTAAAATGATGCCCGCCTGATTTT</w:t>
                              </w:r>
                              <w:r w:rsidR="00C01290" w:rsidRPr="00E85D2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GCGGGCGGGCGGAAGGCGGGAATCCCGTTATTTTAAGCCATATATTAATTTATTGAATTAAAATAAATTTGTGCAATATA</w:t>
                              </w:r>
                              <w:r w:rsidR="00C01290" w:rsidRPr="00E85D2C">
                                <w:rPr>
                                  <w:rFonts w:ascii="Arial" w:hAnsi="Arial" w:cs="Arial"/>
                                  <w:color w:val="00B0F0"/>
                                  <w:kern w:val="24"/>
                                  <w:sz w:val="20"/>
                                  <w:szCs w:val="20"/>
                                </w:rPr>
                                <w:t>GTGGATTAACAAAAACCAGTACGGCATTACCTCGCCTTGCCGTACTATTTTTGTACTGTCTGCGGCTTCGT</w:t>
                              </w:r>
                            </w:p>
                            <w:p w:rsidR="00C5042D" w:rsidRDefault="00C5042D"/>
                          </w:txbxContent>
                        </wps:txbx>
                        <wps:bodyPr wrap="square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" name="Picture 11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9392" t="27583" r="64865" b="18607"/>
                          <a:stretch/>
                        </pic:blipFill>
                        <pic:spPr bwMode="auto">
                          <a:xfrm>
                            <a:off x="3578831" y="172196"/>
                            <a:ext cx="115570" cy="81153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3" name="TextBox 7"/>
                        <wps:cNvSpPr txBox="1"/>
                        <wps:spPr>
                          <a:xfrm>
                            <a:off x="3627396" y="310592"/>
                            <a:ext cx="51371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01290" w:rsidRDefault="00C01290" w:rsidP="00C01290">
                              <w:pPr>
                                <w:pStyle w:val="NormalWeb"/>
                                <w:spacing w:after="0"/>
                              </w:pPr>
                              <w:r>
                                <w:rPr>
                                  <w:rFonts w:ascii="Arial" w:eastAsia="Calibri" w:hAnsi="Arial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174 bp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4" o:spid="_x0000_s1035" style="position:absolute;margin-left:16.7pt;margin-top:14.3pt;width:349pt;height:147.5pt;z-index:251755520;mso-width-relative:margin;mso-height-relative:margin" coordorigin="-1956" coordsize="43367,15052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">
                <v:rect id="Rectangle 6" o:spid="_x0000_s1036" style="position:absolute;left:-1956;width:36575;height:150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vp7asMA&#10;AADaAAAADwAAAGRycy9kb3ducmV2LnhtbESPT4vCMBTE7wt+h/AEL4um60GkGkUE2bIsiPXP+dE8&#10;22LzUpts2/32RhA8DjPzG2a57k0lWmpcaVnB1yQCQZxZXXKu4HTcjecgnEfWWFkmBf/kYL0afCwx&#10;1rbjA7Wpz0WAsItRQeF9HUvpsoIMuomtiYN3tY1BH2STS91gF+CmktMomkmDJYeFAmvaFpTd0j+j&#10;oMv27eX4+y33n5fE8j25b9Pzj1KjYb9ZgPDU+3f41U60ghk8r4QbIF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vp7asMAAADaAAAADwAAAAAAAAAAAAAAAACYAgAAZHJzL2Rv&#10;d25yZXYueG1sUEsFBgAAAAAEAAQA9QAAAIgDAAAAAA==&#10;" filled="f" stroked="f">
                  <v:textbox>
                    <w:txbxContent>
                      <w:p w:rsidR="00C01290" w:rsidRPr="00E85D2C" w:rsidRDefault="00C01290" w:rsidP="00C01290">
                        <w:pPr>
                          <w:pStyle w:val="NormalWeb"/>
                          <w:spacing w:after="0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E85D2C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</w:t>
                        </w:r>
                        <w:r w:rsidRPr="004932C1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.</w:t>
                        </w:r>
                        <w:r w:rsidRPr="004932C1">
                          <w:rPr>
                            <w:rFonts w:ascii="Arial" w:hAnsi="Arial" w:cs="Arial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 NrsC</w:t>
                        </w:r>
                        <w:r w:rsidR="000F22D3" w:rsidRPr="00E85D2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       </w:t>
                        </w:r>
                      </w:p>
                      <w:p w:rsidR="00E85D2C" w:rsidRPr="00E85D2C" w:rsidRDefault="005063B2" w:rsidP="00C01290">
                        <w:pPr>
                          <w:pStyle w:val="NormalWeb"/>
                          <w:spacing w:after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FA 1090</w:t>
                        </w:r>
                        <w:r w:rsidR="0055559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    1172443</w:t>
                        </w:r>
                        <w:proofErr w:type="gramStart"/>
                        <w:r w:rsidR="00662353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..1172616</w:t>
                        </w:r>
                        <w:proofErr w:type="gramEnd"/>
                        <w:r w:rsidR="00702B0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  reverse strand</w:t>
                        </w:r>
                      </w:p>
                      <w:p w:rsidR="00C01290" w:rsidRPr="00E85D2C" w:rsidRDefault="00DE4791" w:rsidP="00C01290">
                        <w:pPr>
                          <w:pStyle w:val="NormalWeb"/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E85D2C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TTCGGACTGCACCTCCCGAATATATCTGCCTGCTGTTTCCTCTTTATTCAGCCTT</w:t>
                        </w:r>
                        <w:r w:rsidRPr="00922D4B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TATAAT</w:t>
                        </w:r>
                        <w:r w:rsidR="00922D4B">
                          <w:rPr>
                            <w:rFonts w:ascii="Arial" w:hAnsi="Arial" w:cs="Arial"/>
                            <w:b/>
                            <w:sz w:val="20"/>
                            <w:szCs w:val="20"/>
                          </w:rPr>
                          <w:t>^</w:t>
                        </w:r>
                        <w:r w:rsidRPr="00E85D2C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CTTGG</w:t>
                        </w:r>
                        <w:r w:rsidR="000F22D3" w:rsidRPr="00E85D2C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CTTGTCGGGGTATTGTGCAGGCTTGATTC</w:t>
                        </w:r>
                        <w:r w:rsidRPr="00E85D2C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CGGATTGTCAACAATTTTCGGTCAAATTTTAAATGCCGCGTTTTAAAATGATGCCCGCCTGATTTT</w:t>
                        </w:r>
                        <w:r w:rsidR="00C01290" w:rsidRPr="00E85D2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GCGGGCGGGCGGAAGGCGGGAATCCCGTTATTTTAAGCCATATATTAATTTATTGAATTAAAATAAATTTGTGCAATATA</w:t>
                        </w:r>
                        <w:r w:rsidR="00C01290" w:rsidRPr="00E85D2C">
                          <w:rPr>
                            <w:rFonts w:ascii="Arial" w:hAnsi="Arial" w:cs="Arial"/>
                            <w:color w:val="00B0F0"/>
                            <w:kern w:val="24"/>
                            <w:sz w:val="20"/>
                            <w:szCs w:val="20"/>
                          </w:rPr>
                          <w:t>GTGGATTAACAAAAACCAGTACGGCATTACCTCGCCTTGCCGTACTATTTTTGTACTGTCTGCGGCTTCGT</w:t>
                        </w:r>
                      </w:p>
                      <w:p w:rsidR="00C5042D" w:rsidRDefault="00C5042D"/>
                    </w:txbxContent>
                  </v:textbox>
                </v:rect>
                <v:shape id="Picture 11" o:spid="_x0000_s1037" type="#_x0000_t75" style="position:absolute;left:35788;top:1721;width:1156;height:81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+i7o/CAAAA2wAAAA8AAABkcnMvZG93bnJldi54bWxET0trwkAQvhf8D8sIvZmNPRRJ3QRpsRR7&#10;EB9Uj0N2TILZ2bi7TdJ/3y0Ivc3H95xlMZpW9OR8Y1nBPElBEJdWN1wpOB7WswUIH5A1tpZJwQ95&#10;KPLJwxIzbQfeUb8PlYgh7DNUUIfQZVL6siaDPrEdceQu1hkMEbpKaodDDDetfErTZ2mw4dhQY0ev&#10;NZXX/bdRsPk8v5/e3Ka9nW2vv7ZyTIewU+pxOq5eQAQaw7/47v7Qcf4c/n6JB8j8F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/ou6PwgAAANsAAAAPAAAAAAAAAAAAAAAAAJ8C&#10;AABkcnMvZG93bnJldi54bWxQSwUGAAAAAAQABAD3AAAAjgMAAAAA&#10;">
                  <v:imagedata r:id="rId11" o:title="" croptop="18077f" cropbottom="12194f" cropleft="19262f" cropright="42510f"/>
                </v:shape>
                <v:shape id="TextBox 7" o:spid="_x0000_s1038" type="#_x0000_t202" style="position:absolute;left:36273;top:3105;width:5138;height:2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LjsEA&#10;AADbAAAADwAAAGRycy9kb3ducmV2LnhtbERPTWvCQBC9F/wPywjedFdtpcZsRFoKPbWYtoK3ITsm&#10;wexsyG5N/PduQehtHu9z0u1gG3GhzteONcxnCgRx4UzNpYbvr7fpMwgfkA02jknDlTxss9FDiolx&#10;Pe/pkodSxBD2CWqoQmgTKX1RkUU/cy1x5E6usxgi7EppOuxjuG3kQqmVtFhzbKiwpZeKinP+azX8&#10;fJyOh0f1Wb7ap7Z3g5Js11LryXjYbUAEGsK/+O5+N3H+E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SS47BAAAA2wAAAA8AAAAAAAAAAAAAAAAAmAIAAGRycy9kb3du&#10;cmV2LnhtbFBLBQYAAAAABAAEAPUAAACGAwAAAAA=&#10;" filled="f" stroked="f">
                  <v:textbox>
                    <w:txbxContent>
                      <w:p w:rsidR="00C01290" w:rsidRDefault="00C01290" w:rsidP="00C01290">
                        <w:pPr>
                          <w:pStyle w:val="NormalWeb"/>
                          <w:spacing w:after="0"/>
                        </w:pPr>
                        <w:r>
                          <w:rPr>
                            <w:rFonts w:ascii="Arial" w:eastAsia="Calibri" w:hAnsi="Arial" w:cstheme="minorBidi"/>
                            <w:color w:val="000000"/>
                            <w:kern w:val="24"/>
                            <w:sz w:val="12"/>
                            <w:szCs w:val="12"/>
                          </w:rPr>
                          <w:t>174 bp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1D30BB" w:rsidRPr="00E85D2C" w:rsidRDefault="001D30BB" w:rsidP="00100C5C">
      <w:pPr>
        <w:rPr>
          <w:rFonts w:ascii="Arial" w:hAnsi="Arial" w:cs="Arial"/>
          <w:sz w:val="20"/>
          <w:szCs w:val="20"/>
        </w:rPr>
      </w:pPr>
    </w:p>
    <w:p w:rsidR="001D30BB" w:rsidRPr="00E85D2C" w:rsidRDefault="001D30BB" w:rsidP="00100C5C">
      <w:pPr>
        <w:rPr>
          <w:rFonts w:ascii="Arial" w:hAnsi="Arial" w:cs="Arial"/>
          <w:sz w:val="20"/>
          <w:szCs w:val="20"/>
        </w:rPr>
      </w:pPr>
    </w:p>
    <w:p w:rsidR="001D30BB" w:rsidRPr="00E85D2C" w:rsidRDefault="001D30BB" w:rsidP="00100C5C">
      <w:pPr>
        <w:rPr>
          <w:rFonts w:ascii="Arial" w:hAnsi="Arial" w:cs="Arial"/>
          <w:sz w:val="20"/>
          <w:szCs w:val="20"/>
        </w:rPr>
      </w:pPr>
    </w:p>
    <w:p w:rsidR="001D30BB" w:rsidRPr="00E85D2C" w:rsidRDefault="001D30BB" w:rsidP="00100C5C">
      <w:pPr>
        <w:rPr>
          <w:rFonts w:ascii="Arial" w:hAnsi="Arial" w:cs="Arial"/>
          <w:sz w:val="20"/>
          <w:szCs w:val="20"/>
        </w:rPr>
      </w:pPr>
    </w:p>
    <w:p w:rsidR="004D2D51" w:rsidRPr="00E85D2C" w:rsidRDefault="004D2D51" w:rsidP="00100C5C">
      <w:pPr>
        <w:rPr>
          <w:rFonts w:ascii="Arial" w:hAnsi="Arial" w:cs="Arial"/>
          <w:sz w:val="20"/>
          <w:szCs w:val="20"/>
        </w:rPr>
      </w:pPr>
    </w:p>
    <w:p w:rsidR="004D2D51" w:rsidRPr="00E85D2C" w:rsidRDefault="00E85D2C" w:rsidP="00100C5C">
      <w:pPr>
        <w:rPr>
          <w:rFonts w:ascii="Arial" w:hAnsi="Arial" w:cs="Arial"/>
          <w:sz w:val="20"/>
          <w:szCs w:val="20"/>
        </w:rPr>
      </w:pPr>
      <w:r w:rsidRPr="00E85D2C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739136" behindDoc="0" locked="0" layoutInCell="1" allowOverlap="1" wp14:anchorId="29467B21" wp14:editId="0FEE65DA">
                <wp:simplePos x="0" y="0"/>
                <wp:positionH relativeFrom="column">
                  <wp:posOffset>175565</wp:posOffset>
                </wp:positionH>
                <wp:positionV relativeFrom="paragraph">
                  <wp:posOffset>276073</wp:posOffset>
                </wp:positionV>
                <wp:extent cx="4486880" cy="1447800"/>
                <wp:effectExtent l="0" t="0" r="0" b="0"/>
                <wp:wrapNone/>
                <wp:docPr id="10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86880" cy="1447800"/>
                          <a:chOff x="0" y="0"/>
                          <a:chExt cx="4487498" cy="1448410"/>
                        </a:xfrm>
                      </wpg:grpSpPr>
                      <wps:wsp>
                        <wps:cNvPr id="14" name="Rectangle 14"/>
                        <wps:cNvSpPr/>
                        <wps:spPr>
                          <a:xfrm>
                            <a:off x="0" y="0"/>
                            <a:ext cx="3619500" cy="14484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A6761D" w:rsidRDefault="00A6761D" w:rsidP="00A6761D">
                              <w:pPr>
                                <w:pStyle w:val="NormalWeb"/>
                                <w:spacing w:after="0"/>
                                <w:rPr>
                                  <w:rFonts w:ascii="Arial" w:eastAsia="Calibri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E85D2C">
                                <w:rPr>
                                  <w:rFonts w:ascii="Arial" w:eastAsia="Calibri" w:hAnsi="Arial" w:cstheme="minorBidi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D</w:t>
                              </w:r>
                              <w:r w:rsidR="00185B40" w:rsidRPr="004932C1">
                                <w:rPr>
                                  <w:rFonts w:ascii="Arial" w:eastAsia="Calibri" w:hAnsi="Arial" w:cstheme="minorBidi"/>
                                  <w:b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.</w:t>
                              </w:r>
                              <w:r w:rsidR="005E28FB" w:rsidRPr="004932C1">
                                <w:rPr>
                                  <w:rFonts w:ascii="Arial" w:eastAsia="Calibri" w:hAnsi="Arial" w:cstheme="minorBidi"/>
                                  <w:b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4932C1">
                                <w:rPr>
                                  <w:rFonts w:ascii="Arial" w:eastAsia="Calibri" w:hAnsi="Arial" w:cstheme="minorBidi"/>
                                  <w:b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NrsD</w:t>
                              </w:r>
                            </w:p>
                            <w:p w:rsidR="00E85D2C" w:rsidRPr="00E85D2C" w:rsidRDefault="005063B2" w:rsidP="00A6761D">
                              <w:pPr>
                                <w:pStyle w:val="NormalWeb"/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FA 1090</w:t>
                              </w:r>
                              <w:r w:rsidR="002526E6">
                                <w:rPr>
                                  <w:rFonts w:ascii="Arial" w:eastAsia="Calibri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    1608622..1608814</w:t>
                              </w:r>
                            </w:p>
                            <w:p w:rsidR="00ED6FA7" w:rsidRPr="00E85D2C" w:rsidRDefault="00A6761D" w:rsidP="00ED6FA7">
                              <w:pPr>
                                <w:spacing w:line="240" w:lineRule="auto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E85D2C"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 AGGCGGTTAAAACAGCCG</w:t>
                              </w:r>
                              <w:r w:rsidRPr="00E85D2C">
                                <w:rPr>
                                  <w:rFonts w:ascii="Arial" w:eastAsia="Calibri" w:hAnsi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TTGCCA</w:t>
                              </w:r>
                              <w:r w:rsidRPr="00E85D2C"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AGGCATTCAAACTG</w:t>
                              </w:r>
                              <w:r w:rsidRPr="00E85D2C">
                                <w:rPr>
                                  <w:rFonts w:ascii="Arial" w:eastAsia="Calibri" w:hAnsi="Arial"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TAC</w:t>
                              </w:r>
                              <w:r w:rsidRPr="00E85D2C">
                                <w:rPr>
                                  <w:rFonts w:ascii="Arial" w:eastAsia="Calibri" w:hAnsi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TAGAAT</w:t>
                              </w:r>
                              <w:r w:rsidRPr="00E85D2C"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AAAACCGTT</w:t>
                              </w:r>
                              <w:r w:rsidR="00C91DC2" w:rsidRPr="00E85D2C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^</w:t>
                              </w:r>
                              <w:r w:rsidRPr="00E85D2C"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CCCTTAAAGGGGCTTGCAAGACTGTTCCGAAA</w:t>
                              </w:r>
                              <w:r w:rsidRPr="00B609E0"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TATGGGCAGCCGCGCACGGGCGACAGGCGAT</w:t>
                              </w:r>
                              <w:r w:rsidRPr="00E85D2C">
                                <w:rPr>
                                  <w:rFonts w:ascii="Arial" w:eastAsia="Calibri" w:hAnsi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GACAAGCCGTCCGTGCGTGTGATGGGGCGCGGAATGCGCCCCTTGTCGTATCTGCAAACGCCTACAAATCCCCAATCATCCC</w:t>
                              </w:r>
                              <w:r w:rsidRPr="00E85D2C">
                                <w:rPr>
                                  <w:rFonts w:ascii="Arial" w:eastAsia="Calibri" w:hAnsi="Arial"/>
                                  <w:color w:val="00B0F0"/>
                                  <w:kern w:val="24"/>
                                  <w:sz w:val="20"/>
                                  <w:szCs w:val="20"/>
                                </w:rPr>
                                <w:t>TTCAATAAAAATGCCGTCCGAACCTTCAGGCGGC</w:t>
                              </w:r>
                              <w:r w:rsidR="00ED6FA7" w:rsidRPr="00E85D2C">
                                <w:rPr>
                                  <w:rFonts w:ascii="Arial" w:hAnsi="Arial" w:cs="Arial"/>
                                  <w:b/>
                                  <w:color w:val="00B0F0"/>
                                  <w:sz w:val="20"/>
                                  <w:szCs w:val="20"/>
                                </w:rPr>
                                <w:t>A</w:t>
                              </w:r>
                              <w:r w:rsidR="00ED6FA7" w:rsidRPr="00C06F1F">
                                <w:rPr>
                                  <w:rFonts w:ascii="Arial" w:hAnsi="Arial" w:cs="Arial"/>
                                  <w:color w:val="00B0F0"/>
                                  <w:sz w:val="20"/>
                                  <w:szCs w:val="20"/>
                                </w:rPr>
                                <w:t>TTTT</w:t>
                              </w:r>
                              <w:r w:rsidR="00ED6FA7" w:rsidRPr="00E85D2C">
                                <w:rPr>
                                  <w:rFonts w:ascii="Arial" w:hAnsi="Arial" w:cs="Arial"/>
                                  <w:color w:val="00B0F0"/>
                                  <w:sz w:val="20"/>
                                  <w:szCs w:val="20"/>
                                </w:rPr>
                                <w:t>CCGTTTACC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302" name="TextBox 7"/>
                        <wps:cNvSpPr txBox="1"/>
                        <wps:spPr>
                          <a:xfrm>
                            <a:off x="3973783" y="276767"/>
                            <a:ext cx="513715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6761D" w:rsidRDefault="00597235" w:rsidP="00A6761D">
                              <w:pPr>
                                <w:pStyle w:val="NormalWeb"/>
                                <w:spacing w:after="0"/>
                              </w:pPr>
                              <w:r>
                                <w:rPr>
                                  <w:rFonts w:ascii="Arial" w:eastAsia="Calibri" w:hAnsi="Arial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193</w:t>
                              </w:r>
                              <w:r w:rsidR="00A6761D">
                                <w:rPr>
                                  <w:rFonts w:ascii="Arial" w:eastAsia="Calibri" w:hAnsi="Arial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 xml:space="preserve"> bp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04" name="Picture 304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7873" t="20481" r="64280" b="28524"/>
                          <a:stretch/>
                        </pic:blipFill>
                        <pic:spPr>
                          <a:xfrm>
                            <a:off x="3867247" y="154461"/>
                            <a:ext cx="158750" cy="77082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" o:spid="_x0000_s1039" style="position:absolute;margin-left:13.8pt;margin-top:21.75pt;width:353.3pt;height:114pt;z-index:251739136;mso-width-relative:margin;mso-height-relative:margin" coordsize="44874,1448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">
                <v:rect id="Rectangle 14" o:spid="_x0000_s1040" style="position:absolute;width:36195;height:144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fxHMIA&#10;AADbAAAADwAAAGRycy9kb3ducmV2LnhtbERPTWvCQBC9C/6HZYReRDctIiVmIyJIQymIsfU8ZKdJ&#10;aHY2ZrdJ+u9dQehtHu9zku1oGtFT52rLCp6XEQjiwuqaSwWf58PiFYTzyBoby6Tgjxxs0+kkwVjb&#10;gU/U574UIYRdjAoq79tYSldUZNAtbUscuG/bGfQBdqXUHQ4h3DTyJYrW0mDNoaHClvYVFT/5r1Ew&#10;FMf+cv54k8f5JbN8za77/OtdqafZuNuA8DT6f/HDnekwfwX3X8IBMr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N/EcwgAAANsAAAAPAAAAAAAAAAAAAAAAAJgCAABkcnMvZG93&#10;bnJldi54bWxQSwUGAAAAAAQABAD1AAAAhwMAAAAA&#10;" filled="f" stroked="f">
                  <v:textbox>
                    <w:txbxContent>
                      <w:p w:rsidR="00A6761D" w:rsidRDefault="00A6761D" w:rsidP="00A6761D">
                        <w:pPr>
                          <w:pStyle w:val="NormalWeb"/>
                          <w:spacing w:after="0"/>
                          <w:rPr>
                            <w:rFonts w:ascii="Arial" w:eastAsia="Calibri" w:hAnsi="Arial" w:cstheme="minorBidi"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r w:rsidRPr="00E85D2C">
                          <w:rPr>
                            <w:rFonts w:ascii="Arial" w:eastAsia="Calibri" w:hAnsi="Arial" w:cstheme="minorBidi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D</w:t>
                        </w:r>
                        <w:r w:rsidR="00185B40" w:rsidRPr="004932C1">
                          <w:rPr>
                            <w:rFonts w:ascii="Arial" w:eastAsia="Calibri" w:hAnsi="Arial" w:cstheme="minorBidi"/>
                            <w:b/>
                            <w:color w:val="000000"/>
                            <w:kern w:val="24"/>
                            <w:sz w:val="20"/>
                            <w:szCs w:val="20"/>
                          </w:rPr>
                          <w:t>.</w:t>
                        </w:r>
                        <w:r w:rsidR="005E28FB" w:rsidRPr="004932C1">
                          <w:rPr>
                            <w:rFonts w:ascii="Arial" w:eastAsia="Calibri" w:hAnsi="Arial" w:cstheme="minorBidi"/>
                            <w:b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4932C1">
                          <w:rPr>
                            <w:rFonts w:ascii="Arial" w:eastAsia="Calibri" w:hAnsi="Arial" w:cstheme="minorBidi"/>
                            <w:b/>
                            <w:color w:val="000000"/>
                            <w:kern w:val="24"/>
                            <w:sz w:val="20"/>
                            <w:szCs w:val="20"/>
                          </w:rPr>
                          <w:t>NrsD</w:t>
                        </w:r>
                      </w:p>
                      <w:p w:rsidR="00E85D2C" w:rsidRPr="00E85D2C" w:rsidRDefault="005063B2" w:rsidP="00A6761D">
                        <w:pPr>
                          <w:pStyle w:val="NormalWeb"/>
                          <w:spacing w:after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 w:cstheme="minorBidi"/>
                            <w:color w:val="000000"/>
                            <w:kern w:val="24"/>
                            <w:sz w:val="20"/>
                            <w:szCs w:val="20"/>
                          </w:rPr>
                          <w:t>FA 1090</w:t>
                        </w:r>
                        <w:r w:rsidR="002526E6">
                          <w:rPr>
                            <w:rFonts w:ascii="Arial" w:eastAsia="Calibri" w:hAnsi="Arial" w:cstheme="minorBidi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    1608622..1608814</w:t>
                        </w:r>
                      </w:p>
                      <w:p w:rsidR="00ED6FA7" w:rsidRPr="00E85D2C" w:rsidRDefault="00A6761D" w:rsidP="00ED6FA7">
                        <w:pPr>
                          <w:spacing w:line="240" w:lineRule="auto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E85D2C"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 AGGCGGTTAAAACAGCCG</w:t>
                        </w:r>
                        <w:r w:rsidRPr="00E85D2C">
                          <w:rPr>
                            <w:rFonts w:ascii="Arial" w:eastAsia="Calibri" w:hAnsi="Arial"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TTGCCA</w:t>
                        </w:r>
                        <w:r w:rsidRPr="00E85D2C"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AGGCATTCAAACTG</w:t>
                        </w:r>
                        <w:r w:rsidRPr="00E85D2C">
                          <w:rPr>
                            <w:rFonts w:ascii="Arial" w:eastAsia="Calibri" w:hAnsi="Arial"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TAC</w:t>
                        </w:r>
                        <w:r w:rsidRPr="00E85D2C">
                          <w:rPr>
                            <w:rFonts w:ascii="Arial" w:eastAsia="Calibri" w:hAnsi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TAGAAT</w:t>
                        </w:r>
                        <w:r w:rsidRPr="00E85D2C"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AAAACCGTT</w:t>
                        </w:r>
                        <w:r w:rsidR="00C91DC2" w:rsidRPr="00E85D2C">
                          <w:rPr>
                            <w:rFonts w:ascii="Arial" w:hAnsi="Arial" w:cs="Arial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^</w:t>
                        </w:r>
                        <w:r w:rsidRPr="00E85D2C"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CCCTTAAAGGGGCTTGCAAGACTGTTCCGAAA</w:t>
                        </w:r>
                        <w:r w:rsidRPr="00B609E0"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TATGGGCAGCCGCGCACGGGCGACAGGCGAT</w:t>
                        </w:r>
                        <w:r w:rsidRPr="00E85D2C">
                          <w:rPr>
                            <w:rFonts w:ascii="Arial" w:eastAsia="Calibri" w:hAnsi="Arial"/>
                            <w:color w:val="000000"/>
                            <w:kern w:val="24"/>
                            <w:sz w:val="20"/>
                            <w:szCs w:val="20"/>
                          </w:rPr>
                          <w:t>GACAAGCCGTCCGTGCGTGTGATGGGGCGCGGAATGCGCCCCTTGTCGTATCTGCAAACGCCTACAAATCCCCAATCATCCC</w:t>
                        </w:r>
                        <w:r w:rsidRPr="00E85D2C">
                          <w:rPr>
                            <w:rFonts w:ascii="Arial" w:eastAsia="Calibri" w:hAnsi="Arial"/>
                            <w:color w:val="00B0F0"/>
                            <w:kern w:val="24"/>
                            <w:sz w:val="20"/>
                            <w:szCs w:val="20"/>
                          </w:rPr>
                          <w:t>TTCAATAAAAATGCCGTCCGAACCTTCAGGCGGC</w:t>
                        </w:r>
                        <w:r w:rsidR="00ED6FA7" w:rsidRPr="00E85D2C">
                          <w:rPr>
                            <w:rFonts w:ascii="Arial" w:hAnsi="Arial" w:cs="Arial"/>
                            <w:b/>
                            <w:color w:val="00B0F0"/>
                            <w:sz w:val="20"/>
                            <w:szCs w:val="20"/>
                          </w:rPr>
                          <w:t>A</w:t>
                        </w:r>
                        <w:r w:rsidR="00ED6FA7" w:rsidRPr="00C06F1F">
                          <w:rPr>
                            <w:rFonts w:ascii="Arial" w:hAnsi="Arial" w:cs="Arial"/>
                            <w:color w:val="00B0F0"/>
                            <w:sz w:val="20"/>
                            <w:szCs w:val="20"/>
                          </w:rPr>
                          <w:t>TTTT</w:t>
                        </w:r>
                        <w:r w:rsidR="00ED6FA7" w:rsidRPr="00E85D2C">
                          <w:rPr>
                            <w:rFonts w:ascii="Arial" w:hAnsi="Arial" w:cs="Arial"/>
                            <w:color w:val="00B0F0"/>
                            <w:sz w:val="20"/>
                            <w:szCs w:val="20"/>
                          </w:rPr>
                          <w:t>CCGTTTACC</w:t>
                        </w:r>
                      </w:p>
                    </w:txbxContent>
                  </v:textbox>
                </v:rect>
                <v:shape id="TextBox 7" o:spid="_x0000_s1041" type="#_x0000_t202" style="position:absolute;left:39737;top:2767;width:5137;height:2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gpK7cQA&#10;AADc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1It4O9MPAIy+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4KSu3EAAAA3AAAAA8AAAAAAAAAAAAAAAAAmAIAAGRycy9k&#10;b3ducmV2LnhtbFBLBQYAAAAABAAEAPUAAACJAwAAAAA=&#10;" filled="f" stroked="f">
                  <v:textbox>
                    <w:txbxContent>
                      <w:p w:rsidR="00A6761D" w:rsidRDefault="00597235" w:rsidP="00A6761D">
                        <w:pPr>
                          <w:pStyle w:val="NormalWeb"/>
                          <w:spacing w:after="0"/>
                        </w:pPr>
                        <w:r>
                          <w:rPr>
                            <w:rFonts w:ascii="Arial" w:eastAsia="Calibri" w:hAnsi="Arial" w:cstheme="minorBidi"/>
                            <w:color w:val="000000"/>
                            <w:kern w:val="24"/>
                            <w:sz w:val="12"/>
                            <w:szCs w:val="12"/>
                          </w:rPr>
                          <w:t>193</w:t>
                        </w:r>
                        <w:r w:rsidR="00A6761D">
                          <w:rPr>
                            <w:rFonts w:ascii="Arial" w:eastAsia="Calibri" w:hAnsi="Arial" w:cstheme="minorBidi"/>
                            <w:color w:val="000000"/>
                            <w:kern w:val="24"/>
                            <w:sz w:val="12"/>
                            <w:szCs w:val="12"/>
                          </w:rPr>
                          <w:t xml:space="preserve"> bp</w:t>
                        </w:r>
                      </w:p>
                    </w:txbxContent>
                  </v:textbox>
                </v:shape>
                <v:shape id="Picture 304" o:spid="_x0000_s1042" type="#_x0000_t75" style="position:absolute;left:38672;top:1544;width:1587;height:770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Ak7QjHAAAA3AAAAA8AAABkcnMvZG93bnJldi54bWxEj91qwkAUhO8LvsNyBG9K3fhXNLpKKZZW&#10;UcTUBzjNHpNg9mzIbmPs03eFQi+HmfmGWaxaU4qGaldYVjDoRyCIU6sLzhScPt+epiCcR9ZYWiYF&#10;N3KwWnYeFhhre+UjNYnPRICwi1FB7n0VS+nSnAy6vq2Ig3e2tUEfZJ1JXeM1wE0ph1H0LA0WHBZy&#10;rOg1p/SSfBsFu/2ND7P3yfrHbr9mo83pMHxMGqV63fZlDsJT6//Df+0PrWAUjeF+JhwBufwF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MAk7QjHAAAA3AAAAA8AAAAAAAAAAAAA&#10;AAAAnwIAAGRycy9kb3ducmV2LnhtbFBLBQYAAAAABAAEAPcAAACTAwAAAAA=&#10;">
                  <v:imagedata r:id="rId13" o:title="" croptop="13422f" cropbottom="18693f" cropleft="18267f" cropright="42127f"/>
                </v:shape>
              </v:group>
            </w:pict>
          </mc:Fallback>
        </mc:AlternateContent>
      </w:r>
    </w:p>
    <w:p w:rsidR="00EC60BF" w:rsidRPr="00E85D2C" w:rsidRDefault="004D2D51" w:rsidP="00100C5C">
      <w:pPr>
        <w:rPr>
          <w:rFonts w:ascii="Arial" w:hAnsi="Arial" w:cs="Arial"/>
          <w:sz w:val="20"/>
          <w:szCs w:val="20"/>
        </w:rPr>
      </w:pPr>
      <w:r w:rsidRPr="00E85D2C">
        <w:rPr>
          <w:rFonts w:ascii="Arial" w:hAnsi="Arial" w:cs="Arial"/>
          <w:sz w:val="20"/>
          <w:szCs w:val="20"/>
        </w:rPr>
        <w:t xml:space="preserve"> </w:t>
      </w:r>
    </w:p>
    <w:p w:rsidR="00E85D2C" w:rsidRDefault="004D2D51" w:rsidP="00100C5C">
      <w:pPr>
        <w:rPr>
          <w:rFonts w:ascii="Arial" w:hAnsi="Arial" w:cs="Arial"/>
          <w:sz w:val="20"/>
          <w:szCs w:val="20"/>
        </w:rPr>
      </w:pPr>
      <w:r w:rsidRPr="00E85D2C">
        <w:rPr>
          <w:rFonts w:ascii="Arial" w:hAnsi="Arial" w:cs="Arial"/>
          <w:sz w:val="20"/>
          <w:szCs w:val="20"/>
        </w:rPr>
        <w:t xml:space="preserve">    </w:t>
      </w:r>
    </w:p>
    <w:p w:rsidR="00E85D2C" w:rsidRDefault="00E85D2C" w:rsidP="00100C5C">
      <w:pPr>
        <w:rPr>
          <w:rFonts w:ascii="Arial" w:hAnsi="Arial" w:cs="Arial"/>
          <w:sz w:val="20"/>
          <w:szCs w:val="20"/>
        </w:rPr>
      </w:pPr>
    </w:p>
    <w:p w:rsidR="00E85D2C" w:rsidRDefault="00E85D2C" w:rsidP="00100C5C">
      <w:pPr>
        <w:rPr>
          <w:rFonts w:ascii="Arial" w:hAnsi="Arial" w:cs="Arial"/>
          <w:sz w:val="20"/>
          <w:szCs w:val="20"/>
        </w:rPr>
      </w:pPr>
    </w:p>
    <w:p w:rsidR="004D2D51" w:rsidRDefault="004D2D51" w:rsidP="00100C5C">
      <w:pPr>
        <w:rPr>
          <w:rFonts w:ascii="Arial" w:hAnsi="Arial" w:cs="Arial"/>
          <w:sz w:val="20"/>
          <w:szCs w:val="20"/>
        </w:rPr>
      </w:pPr>
      <w:r w:rsidRPr="00E85D2C">
        <w:rPr>
          <w:rFonts w:ascii="Arial" w:hAnsi="Arial" w:cs="Arial"/>
          <w:sz w:val="20"/>
          <w:szCs w:val="20"/>
        </w:rPr>
        <w:t xml:space="preserve">                </w:t>
      </w:r>
    </w:p>
    <w:p w:rsidR="00E85D2C" w:rsidRDefault="00E85D2C" w:rsidP="00100C5C">
      <w:pPr>
        <w:rPr>
          <w:rFonts w:ascii="Arial" w:hAnsi="Arial" w:cs="Arial"/>
          <w:sz w:val="20"/>
          <w:szCs w:val="20"/>
        </w:rPr>
      </w:pPr>
      <w:r w:rsidRPr="00E85D2C">
        <w:rPr>
          <w:rFonts w:ascii="Arial" w:hAnsi="Arial" w:cs="Arial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730944" behindDoc="0" locked="0" layoutInCell="1" allowOverlap="1" wp14:anchorId="535D0B12" wp14:editId="337E87C8">
                <wp:simplePos x="0" y="0"/>
                <wp:positionH relativeFrom="column">
                  <wp:posOffset>138989</wp:posOffset>
                </wp:positionH>
                <wp:positionV relativeFrom="paragraph">
                  <wp:posOffset>101676</wp:posOffset>
                </wp:positionV>
                <wp:extent cx="4520460" cy="1484630"/>
                <wp:effectExtent l="0" t="0" r="0" b="0"/>
                <wp:wrapNone/>
                <wp:docPr id="7193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20460" cy="1484630"/>
                          <a:chOff x="12144" y="-1"/>
                          <a:chExt cx="4446288" cy="988397"/>
                        </a:xfrm>
                      </wpg:grpSpPr>
                      <wps:wsp>
                        <wps:cNvPr id="7194" name="Rectangle 7194"/>
                        <wps:cNvSpPr/>
                        <wps:spPr>
                          <a:xfrm>
                            <a:off x="12144" y="-1"/>
                            <a:ext cx="3645765" cy="988397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7619B7" w:rsidRPr="004932C1" w:rsidRDefault="007619B7" w:rsidP="007619B7">
                              <w:pPr>
                                <w:pStyle w:val="NormalWeb"/>
                                <w:spacing w:after="0"/>
                                <w:rPr>
                                  <w:rFonts w:ascii="Arial" w:eastAsia="Calibri" w:hAnsi="Arial" w:cstheme="minorBidi"/>
                                  <w:b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bookmarkStart w:id="0" w:name="_GoBack"/>
                              <w:r w:rsidRPr="00E85D2C">
                                <w:rPr>
                                  <w:rFonts w:ascii="Arial" w:eastAsia="Calibri" w:hAnsi="Arial" w:cstheme="minorBidi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E</w:t>
                              </w:r>
                              <w:r w:rsidR="00185B40" w:rsidRPr="004932C1">
                                <w:rPr>
                                  <w:rFonts w:ascii="Arial" w:eastAsia="Calibri" w:hAnsi="Arial" w:cstheme="minorBidi"/>
                                  <w:b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. </w:t>
                              </w:r>
                              <w:r w:rsidRPr="004932C1">
                                <w:rPr>
                                  <w:rFonts w:ascii="Arial" w:eastAsia="Calibri" w:hAnsi="Arial" w:cstheme="minorBidi"/>
                                  <w:b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NrsE</w:t>
                              </w:r>
                            </w:p>
                            <w:p w:rsidR="00E85D2C" w:rsidRPr="00E85D2C" w:rsidRDefault="005063B2" w:rsidP="007619B7">
                              <w:pPr>
                                <w:pStyle w:val="NormalWeb"/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eastAsia="Calibri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FA 1090</w:t>
                              </w:r>
                              <w:r w:rsidR="002526E6">
                                <w:rPr>
                                  <w:rFonts w:ascii="Arial" w:eastAsia="Calibri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    1672491..1672668</w:t>
                              </w:r>
                            </w:p>
                            <w:p w:rsidR="007619B7" w:rsidRPr="00E85D2C" w:rsidRDefault="00B03C4C" w:rsidP="007619B7">
                              <w:pPr>
                                <w:pStyle w:val="NormalWeb"/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85D2C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GGCGGG</w:t>
                              </w:r>
                              <w:r w:rsidR="003262B3" w:rsidRPr="00E85D2C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AATCTAGGTTTGTCCTCACGGAAACCGATATGCCGTCATTCCCGTAAA</w:t>
                              </w:r>
                              <w:r w:rsidR="00C91DC2" w:rsidRPr="00E85D2C">
                                <w:rPr>
                                  <w:rFonts w:ascii="Arial" w:hAnsi="Arial" w:cs="Arial"/>
                                  <w:b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^</w:t>
                              </w:r>
                              <w:r w:rsidR="007619B7" w:rsidRPr="00E85D2C">
                                <w:rPr>
                                  <w:rFonts w:ascii="Arial" w:eastAsia="Calibri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GCGGGAATCCGGTTCGTTCGGTTTCGTTTTTTTTTTTGAGTTTCGTGTAACTTCTGAATCGTCATTCCCGCGAA</w:t>
                              </w:r>
                              <w:r w:rsidR="007619B7" w:rsidRPr="00E85D2C">
                                <w:rPr>
                                  <w:rFonts w:ascii="Arial" w:eastAsia="Calibri" w:hAnsi="Arial" w:cstheme="minorBidi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GGCGGGAATCCAGACCTTTA</w:t>
                              </w:r>
                              <w:r w:rsidR="007619B7" w:rsidRPr="00E85D2C">
                                <w:rPr>
                                  <w:rFonts w:ascii="Arial" w:eastAsia="Calibri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ACTCCGGCCATTCCCG</w:t>
                              </w:r>
                              <w:r w:rsidR="007619B7" w:rsidRPr="00B609E0">
                                <w:rPr>
                                  <w:rFonts w:ascii="Arial" w:eastAsia="Calibri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TAAATTCCTGTTACTTTTCGTTGCTAGATT</w:t>
                              </w:r>
                              <w:r w:rsidR="007619B7" w:rsidRPr="00E85D2C">
                                <w:rPr>
                                  <w:rFonts w:ascii="Arial" w:eastAsia="Calibri" w:hAnsi="Arial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CCGCCTGCGCGGGAATGACGAATGGCGGTGTAAA</w:t>
                              </w:r>
                              <w:bookmarkEnd w:id="0"/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198" name="Picture 7198"/>
                          <pic:cNvPicPr/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032" t="25210" r="50000" b="29831"/>
                          <a:stretch/>
                        </pic:blipFill>
                        <pic:spPr>
                          <a:xfrm>
                            <a:off x="3876658" y="180880"/>
                            <a:ext cx="140971" cy="6794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199" name="TextBox 8"/>
                        <wps:cNvSpPr txBox="1"/>
                        <wps:spPr>
                          <a:xfrm>
                            <a:off x="3978754" y="357427"/>
                            <a:ext cx="479678" cy="2082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619B7" w:rsidRDefault="007619B7" w:rsidP="007619B7">
                              <w:pPr>
                                <w:pStyle w:val="NormalWeb"/>
                                <w:spacing w:after="0"/>
                              </w:pPr>
                              <w:r>
                                <w:rPr>
                                  <w:rFonts w:ascii="Arial" w:eastAsia="Calibri" w:hAnsi="Arial" w:cstheme="minorBidi"/>
                                  <w:color w:val="000000"/>
                                  <w:kern w:val="24"/>
                                  <w:sz w:val="12"/>
                                  <w:szCs w:val="12"/>
                                </w:rPr>
                                <w:t>178 bp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0" o:spid="_x0000_s1043" style="position:absolute;margin-left:10.95pt;margin-top:8pt;width:355.95pt;height:116.9pt;z-index:251730944;mso-width-relative:margin;mso-height-relative:margin" coordorigin="121" coordsize="44462,988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">
                <v:rect id="Rectangle 7194" o:spid="_x0000_s1044" style="position:absolute;left:121;width:36458;height:98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qZZccA&#10;AADdAAAADwAAAGRycy9kb3ducmV2LnhtbESP3WrCQBSE7wt9h+UUvCm6UUqr0VVEEEMpSOPP9SF7&#10;TILZszG7JunbdwtCL4eZ+YZZrHpTiZYaV1pWMB5FIIgzq0vOFRwP2+EUhPPIGivLpOCHHKyWz08L&#10;jLXt+Jva1OciQNjFqKDwvo6ldFlBBt3I1sTBu9jGoA+yyaVusAtwU8lJFL1LgyWHhQJr2hSUXdO7&#10;UdBl+/Z8+NrJ/es5sXxLbpv09KnU4KVfz0F46v1/+NFOtIKP8ewN/t6EJyCXv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0KmWXHAAAA3QAAAA8AAAAAAAAAAAAAAAAAmAIAAGRy&#10;cy9kb3ducmV2LnhtbFBLBQYAAAAABAAEAPUAAACMAwAAAAA=&#10;" filled="f" stroked="f">
                  <v:textbox>
                    <w:txbxContent>
                      <w:p w:rsidR="007619B7" w:rsidRPr="004932C1" w:rsidRDefault="007619B7" w:rsidP="007619B7">
                        <w:pPr>
                          <w:pStyle w:val="NormalWeb"/>
                          <w:spacing w:after="0"/>
                          <w:rPr>
                            <w:rFonts w:ascii="Arial" w:eastAsia="Calibri" w:hAnsi="Arial" w:cstheme="minorBidi"/>
                            <w:b/>
                            <w:color w:val="000000"/>
                            <w:kern w:val="24"/>
                            <w:sz w:val="20"/>
                            <w:szCs w:val="20"/>
                          </w:rPr>
                        </w:pPr>
                        <w:bookmarkStart w:id="1" w:name="_GoBack"/>
                        <w:r w:rsidRPr="00E85D2C">
                          <w:rPr>
                            <w:rFonts w:ascii="Arial" w:eastAsia="Calibri" w:hAnsi="Arial" w:cstheme="minorBidi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E</w:t>
                        </w:r>
                        <w:r w:rsidR="00185B40" w:rsidRPr="004932C1">
                          <w:rPr>
                            <w:rFonts w:ascii="Arial" w:eastAsia="Calibri" w:hAnsi="Arial" w:cstheme="minorBidi"/>
                            <w:b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. </w:t>
                        </w:r>
                        <w:r w:rsidRPr="004932C1">
                          <w:rPr>
                            <w:rFonts w:ascii="Arial" w:eastAsia="Calibri" w:hAnsi="Arial" w:cstheme="minorBidi"/>
                            <w:b/>
                            <w:color w:val="000000"/>
                            <w:kern w:val="24"/>
                            <w:sz w:val="20"/>
                            <w:szCs w:val="20"/>
                          </w:rPr>
                          <w:t>NrsE</w:t>
                        </w:r>
                      </w:p>
                      <w:p w:rsidR="00E85D2C" w:rsidRPr="00E85D2C" w:rsidRDefault="005063B2" w:rsidP="007619B7">
                        <w:pPr>
                          <w:pStyle w:val="NormalWeb"/>
                          <w:spacing w:after="0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eastAsia="Calibri" w:hAnsi="Arial" w:cstheme="minorBidi"/>
                            <w:color w:val="000000"/>
                            <w:kern w:val="24"/>
                            <w:sz w:val="20"/>
                            <w:szCs w:val="20"/>
                          </w:rPr>
                          <w:t>FA 1090</w:t>
                        </w:r>
                        <w:r w:rsidR="002526E6">
                          <w:rPr>
                            <w:rFonts w:ascii="Arial" w:eastAsia="Calibri" w:hAnsi="Arial" w:cstheme="minorBidi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    1672491..1672668</w:t>
                        </w:r>
                      </w:p>
                      <w:p w:rsidR="007619B7" w:rsidRPr="00E85D2C" w:rsidRDefault="00B03C4C" w:rsidP="007619B7">
                        <w:pPr>
                          <w:pStyle w:val="NormalWeb"/>
                          <w:spacing w:after="0"/>
                          <w:rPr>
                            <w:sz w:val="20"/>
                            <w:szCs w:val="20"/>
                          </w:rPr>
                        </w:pPr>
                        <w:r w:rsidRPr="00E85D2C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GGCGGG</w:t>
                        </w:r>
                        <w:r w:rsidR="003262B3" w:rsidRPr="00E85D2C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AATCTAGGTTTGTCCTCACGGAAACCGATATGCCGTCATTCCCGTAAA</w:t>
                        </w:r>
                        <w:r w:rsidR="00C91DC2" w:rsidRPr="00E85D2C">
                          <w:rPr>
                            <w:rFonts w:ascii="Arial" w:hAnsi="Arial" w:cs="Arial"/>
                            <w:b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^</w:t>
                        </w:r>
                        <w:r w:rsidR="007619B7" w:rsidRPr="00E85D2C">
                          <w:rPr>
                            <w:rFonts w:ascii="Arial" w:eastAsia="Calibri" w:hAnsi="Arial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GCGGGAATCCGGTTCGTTCGGTTTCGTTTTTTTTTTTGAGTTTCGTGTAACTTCTGAATCGTCATTCCCGCGAA</w:t>
                        </w:r>
                        <w:r w:rsidR="007619B7" w:rsidRPr="00E85D2C">
                          <w:rPr>
                            <w:rFonts w:ascii="Arial" w:eastAsia="Calibri" w:hAnsi="Arial" w:cstheme="minorBidi"/>
                            <w:color w:val="000000"/>
                            <w:kern w:val="24"/>
                            <w:sz w:val="20"/>
                            <w:szCs w:val="20"/>
                          </w:rPr>
                          <w:t>GGCGGGAATCCAGACCTTTA</w:t>
                        </w:r>
                        <w:r w:rsidR="007619B7" w:rsidRPr="00E85D2C">
                          <w:rPr>
                            <w:rFonts w:ascii="Arial" w:eastAsia="Calibri" w:hAnsi="Arial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ACTCCGGCCATTCCCG</w:t>
                        </w:r>
                        <w:r w:rsidR="007619B7" w:rsidRPr="00B609E0">
                          <w:rPr>
                            <w:rFonts w:ascii="Arial" w:eastAsia="Calibri" w:hAnsi="Arial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TAAATTCCTGTTACTTTTCGTTGCTAGATT</w:t>
                        </w:r>
                        <w:r w:rsidR="007619B7" w:rsidRPr="00E85D2C">
                          <w:rPr>
                            <w:rFonts w:ascii="Arial" w:eastAsia="Calibri" w:hAnsi="Arial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CCGCCTGCGCGGGAATGACGAATGGCGGTGTAAA</w:t>
                        </w:r>
                        <w:bookmarkEnd w:id="1"/>
                      </w:p>
                    </w:txbxContent>
                  </v:textbox>
                </v:rect>
                <v:shape id="Picture 7198" o:spid="_x0000_s1045" type="#_x0000_t75" style="position:absolute;left:38766;top:1808;width:1410;height:679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Qf4DDCAAAA3QAAAA8AAABkcnMvZG93bnJldi54bWxET8uKwjAU3Qv+Q7jC7DR1Fj6qUaQ4MhsX&#10;PhDcXZrbptjclCZT699PFoLLw3mvt72tRUetrxwrmE4SEMS50xWXCq6Xn/EChA/IGmvHpOBFHrab&#10;4WCNqXZPPlF3DqWIIexTVGBCaFIpfW7Iop+4hjhyhWsthgjbUuoWnzHc1vI7SWbSYsWxwWBDmaH8&#10;cf6zCopZb+6HrNzf5sUFF4fsKLvXUqmvUb9bgQjUh4/47f7VCubTZZwb38QnIDf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UH+AwwgAAAN0AAAAPAAAAAAAAAAAAAAAAAJ8C&#10;AABkcnMvZG93bnJldi54bWxQSwUGAAAAAAQABAD3AAAAjgMAAAAA&#10;">
                  <v:imagedata r:id="rId15" o:title="" croptop="16522f" cropbottom="19550f" cropleft="28201f" cropright=".5"/>
                </v:shape>
                <v:shape id="TextBox 8" o:spid="_x0000_s1046" type="#_x0000_t202" style="position:absolute;left:39787;top:3574;width:4797;height:2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yujsUA&#10;AADdAAAADwAAAGRycy9kb3ducmV2LnhtbESPT2vCQBTE74LfYXmCN91VbGuiq4hS6Kml/gNvj+wz&#10;CWbfhuzWpN++WxA8DjPzG2a57mwl7tT40rGGyViBIM6cKTnXcDy8j+YgfEA2WDkmDb/kYb3q95aY&#10;GtfyN933IRcRwj5FDUUIdSqlzwqy6MeuJo7e1TUWQ5RNLk2DbYTbSk6VepUWS44LBda0LSi77X+s&#10;htPn9XKeqa98Z1/q1nVKsk2k1sNBt1mACNSFZ/jR/jAa3iZJAv9v4hOQq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NLK6OxQAAAN0AAAAPAAAAAAAAAAAAAAAAAJgCAABkcnMv&#10;ZG93bnJldi54bWxQSwUGAAAAAAQABAD1AAAAigMAAAAA&#10;" filled="f" stroked="f">
                  <v:textbox>
                    <w:txbxContent>
                      <w:p w:rsidR="007619B7" w:rsidRDefault="007619B7" w:rsidP="007619B7">
                        <w:pPr>
                          <w:pStyle w:val="NormalWeb"/>
                          <w:spacing w:after="0"/>
                        </w:pPr>
                        <w:r>
                          <w:rPr>
                            <w:rFonts w:ascii="Arial" w:eastAsia="Calibri" w:hAnsi="Arial" w:cstheme="minorBidi"/>
                            <w:color w:val="000000"/>
                            <w:kern w:val="24"/>
                            <w:sz w:val="12"/>
                            <w:szCs w:val="12"/>
                          </w:rPr>
                          <w:t>178 bp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E85D2C" w:rsidRDefault="00E85D2C" w:rsidP="00100C5C">
      <w:pPr>
        <w:rPr>
          <w:rFonts w:ascii="Arial" w:hAnsi="Arial" w:cs="Arial"/>
          <w:sz w:val="20"/>
          <w:szCs w:val="20"/>
        </w:rPr>
      </w:pPr>
    </w:p>
    <w:p w:rsidR="00E85D2C" w:rsidRDefault="00E85D2C" w:rsidP="00100C5C">
      <w:pPr>
        <w:rPr>
          <w:rFonts w:ascii="Arial" w:hAnsi="Arial" w:cs="Arial"/>
          <w:sz w:val="20"/>
          <w:szCs w:val="20"/>
        </w:rPr>
      </w:pPr>
    </w:p>
    <w:p w:rsidR="00E85D2C" w:rsidRDefault="00E85D2C" w:rsidP="00100C5C">
      <w:pPr>
        <w:rPr>
          <w:rFonts w:ascii="Arial" w:hAnsi="Arial" w:cs="Arial"/>
          <w:sz w:val="20"/>
          <w:szCs w:val="20"/>
        </w:rPr>
      </w:pPr>
    </w:p>
    <w:p w:rsidR="00E85D2C" w:rsidRDefault="00E85D2C" w:rsidP="00100C5C">
      <w:pPr>
        <w:rPr>
          <w:rFonts w:ascii="Arial" w:hAnsi="Arial" w:cs="Arial"/>
          <w:sz w:val="20"/>
          <w:szCs w:val="20"/>
        </w:rPr>
      </w:pPr>
    </w:p>
    <w:p w:rsidR="00E85D2C" w:rsidRPr="00E85D2C" w:rsidRDefault="00E85D2C" w:rsidP="00100C5C">
      <w:pPr>
        <w:rPr>
          <w:rFonts w:ascii="Arial" w:hAnsi="Arial" w:cs="Arial"/>
          <w:sz w:val="20"/>
          <w:szCs w:val="20"/>
        </w:rPr>
      </w:pPr>
    </w:p>
    <w:p w:rsidR="00EC60BF" w:rsidRPr="00E85D2C" w:rsidRDefault="00EC60BF" w:rsidP="00EC60BF">
      <w:pPr>
        <w:spacing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85D2C">
        <w:rPr>
          <w:rFonts w:ascii="Arial" w:hAnsi="Arial" w:cs="Arial"/>
          <w:color w:val="00B0F0"/>
          <w:sz w:val="20"/>
          <w:szCs w:val="20"/>
        </w:rPr>
        <w:t>Blue</w:t>
      </w:r>
      <w:r w:rsidRPr="00E85D2C">
        <w:rPr>
          <w:rFonts w:ascii="Arial" w:hAnsi="Arial" w:cs="Arial"/>
          <w:color w:val="000000" w:themeColor="text1"/>
          <w:sz w:val="20"/>
          <w:szCs w:val="20"/>
        </w:rPr>
        <w:t>= Rho independent terminator</w:t>
      </w:r>
    </w:p>
    <w:p w:rsidR="00EC60BF" w:rsidRPr="00E85D2C" w:rsidRDefault="00EC60BF" w:rsidP="00EC60BF">
      <w:pPr>
        <w:spacing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85D2C">
        <w:rPr>
          <w:rFonts w:ascii="Arial" w:hAnsi="Arial" w:cs="Arial"/>
          <w:b/>
          <w:color w:val="000000" w:themeColor="text1"/>
          <w:sz w:val="20"/>
          <w:szCs w:val="20"/>
        </w:rPr>
        <w:t>Bold type</w:t>
      </w:r>
      <w:r w:rsidRPr="00E85D2C">
        <w:rPr>
          <w:rFonts w:ascii="Arial" w:hAnsi="Arial" w:cs="Arial"/>
          <w:color w:val="000000" w:themeColor="text1"/>
          <w:sz w:val="20"/>
          <w:szCs w:val="20"/>
        </w:rPr>
        <w:t xml:space="preserve">= </w:t>
      </w:r>
      <w:r w:rsidR="00AB0E87">
        <w:rPr>
          <w:rFonts w:ascii="Arial" w:hAnsi="Arial" w:cs="Arial"/>
          <w:color w:val="000000" w:themeColor="text1"/>
          <w:sz w:val="20"/>
          <w:szCs w:val="20"/>
        </w:rPr>
        <w:t>putative</w:t>
      </w:r>
      <w:r w:rsidR="008212B6" w:rsidRPr="00E85D2C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E85D2C">
        <w:rPr>
          <w:rFonts w:ascii="Arial" w:hAnsi="Arial" w:cs="Arial"/>
          <w:color w:val="000000" w:themeColor="text1"/>
          <w:sz w:val="20"/>
          <w:szCs w:val="20"/>
        </w:rPr>
        <w:t>-10 promoter region</w:t>
      </w:r>
    </w:p>
    <w:p w:rsidR="00EC60BF" w:rsidRPr="00E85D2C" w:rsidRDefault="00EC60BF" w:rsidP="00EC60BF">
      <w:pPr>
        <w:spacing w:line="240" w:lineRule="auto"/>
        <w:rPr>
          <w:rFonts w:ascii="Arial" w:hAnsi="Arial" w:cs="Arial"/>
          <w:sz w:val="20"/>
          <w:szCs w:val="20"/>
        </w:rPr>
      </w:pPr>
      <w:r w:rsidRPr="00E85D2C">
        <w:rPr>
          <w:rFonts w:ascii="Arial" w:hAnsi="Arial" w:cs="Arial"/>
          <w:b/>
          <w:sz w:val="20"/>
          <w:szCs w:val="20"/>
        </w:rPr>
        <w:t>^</w:t>
      </w:r>
      <w:r w:rsidRPr="00E85D2C">
        <w:rPr>
          <w:rFonts w:ascii="Arial" w:hAnsi="Arial" w:cs="Arial"/>
          <w:sz w:val="20"/>
          <w:szCs w:val="20"/>
        </w:rPr>
        <w:t xml:space="preserve"> = Transcriptional start site determ</w:t>
      </w:r>
      <w:r w:rsidR="002D4AE6" w:rsidRPr="00E85D2C">
        <w:rPr>
          <w:rFonts w:ascii="Arial" w:hAnsi="Arial" w:cs="Arial"/>
          <w:sz w:val="20"/>
          <w:szCs w:val="20"/>
        </w:rPr>
        <w:t xml:space="preserve">ined </w:t>
      </w:r>
      <w:r w:rsidR="008212B6" w:rsidRPr="00E85D2C">
        <w:rPr>
          <w:rFonts w:ascii="Arial" w:hAnsi="Arial" w:cs="Arial"/>
          <w:sz w:val="20"/>
          <w:szCs w:val="20"/>
        </w:rPr>
        <w:t>by primer extension</w:t>
      </w:r>
      <w:r w:rsidRPr="00E85D2C">
        <w:rPr>
          <w:rFonts w:ascii="Arial" w:hAnsi="Arial" w:cs="Arial"/>
          <w:sz w:val="20"/>
          <w:szCs w:val="20"/>
        </w:rPr>
        <w:t xml:space="preserve"> or RNA-seq</w:t>
      </w:r>
    </w:p>
    <w:p w:rsidR="00EC60BF" w:rsidRPr="00E85D2C" w:rsidRDefault="00EC60BF" w:rsidP="00EC60BF">
      <w:pPr>
        <w:spacing w:line="240" w:lineRule="auto"/>
        <w:rPr>
          <w:rFonts w:ascii="Arial" w:hAnsi="Arial" w:cs="Arial"/>
          <w:sz w:val="20"/>
          <w:szCs w:val="20"/>
        </w:rPr>
      </w:pPr>
      <w:r w:rsidRPr="00E85D2C">
        <w:rPr>
          <w:rFonts w:ascii="Arial" w:hAnsi="Arial" w:cs="Arial"/>
          <w:sz w:val="20"/>
          <w:szCs w:val="20"/>
        </w:rPr>
        <w:t xml:space="preserve">5hr </w:t>
      </w:r>
      <w:r w:rsidR="008D65BD" w:rsidRPr="00E85D2C">
        <w:rPr>
          <w:rFonts w:ascii="Arial" w:hAnsi="Arial" w:cs="Arial"/>
          <w:sz w:val="20"/>
          <w:szCs w:val="20"/>
        </w:rPr>
        <w:t xml:space="preserve">Fe+ </w:t>
      </w:r>
      <w:r w:rsidR="00540390" w:rsidRPr="00E85D2C">
        <w:rPr>
          <w:rFonts w:ascii="Arial" w:hAnsi="Arial" w:cs="Arial"/>
          <w:sz w:val="20"/>
          <w:szCs w:val="20"/>
        </w:rPr>
        <w:t xml:space="preserve">total RNA was used for </w:t>
      </w:r>
      <w:r w:rsidRPr="00E85D2C">
        <w:rPr>
          <w:rFonts w:ascii="Arial" w:hAnsi="Arial" w:cs="Arial"/>
          <w:sz w:val="20"/>
          <w:szCs w:val="20"/>
        </w:rPr>
        <w:t>Northern blots</w:t>
      </w:r>
    </w:p>
    <w:p w:rsidR="005841A6" w:rsidRPr="00E85D2C" w:rsidRDefault="00F0354B" w:rsidP="00100C5C">
      <w:pPr>
        <w:rPr>
          <w:rFonts w:ascii="Arial" w:hAnsi="Arial" w:cs="Arial"/>
          <w:sz w:val="20"/>
          <w:szCs w:val="20"/>
        </w:rPr>
      </w:pPr>
      <w:r w:rsidRPr="00E85D2C">
        <w:rPr>
          <w:rFonts w:ascii="Arial" w:hAnsi="Arial" w:cs="Arial"/>
          <w:sz w:val="20"/>
          <w:szCs w:val="20"/>
        </w:rPr>
        <w:t xml:space="preserve">        </w:t>
      </w:r>
    </w:p>
    <w:sectPr w:rsidR="005841A6" w:rsidRPr="00E85D2C" w:rsidSect="00EC60BF">
      <w:pgSz w:w="12240" w:h="15840"/>
      <w:pgMar w:top="720" w:right="1440" w:bottom="72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EB7"/>
    <w:rsid w:val="00002B2B"/>
    <w:rsid w:val="00023790"/>
    <w:rsid w:val="000335E7"/>
    <w:rsid w:val="000365D7"/>
    <w:rsid w:val="00040714"/>
    <w:rsid w:val="0004279E"/>
    <w:rsid w:val="000552CB"/>
    <w:rsid w:val="00064F60"/>
    <w:rsid w:val="00067550"/>
    <w:rsid w:val="000879C3"/>
    <w:rsid w:val="000C2339"/>
    <w:rsid w:val="000D2226"/>
    <w:rsid w:val="000E4C87"/>
    <w:rsid w:val="000F14EB"/>
    <w:rsid w:val="000F22D3"/>
    <w:rsid w:val="00100C5C"/>
    <w:rsid w:val="00106881"/>
    <w:rsid w:val="00110EA5"/>
    <w:rsid w:val="00122D9A"/>
    <w:rsid w:val="00135D59"/>
    <w:rsid w:val="00142B5F"/>
    <w:rsid w:val="00143708"/>
    <w:rsid w:val="0015092E"/>
    <w:rsid w:val="00161C5C"/>
    <w:rsid w:val="00172670"/>
    <w:rsid w:val="00177986"/>
    <w:rsid w:val="00181A20"/>
    <w:rsid w:val="00185B40"/>
    <w:rsid w:val="0019190F"/>
    <w:rsid w:val="00191DC0"/>
    <w:rsid w:val="001A0F14"/>
    <w:rsid w:val="001A48DE"/>
    <w:rsid w:val="001B116C"/>
    <w:rsid w:val="001C061E"/>
    <w:rsid w:val="001C0A6E"/>
    <w:rsid w:val="001D1BDE"/>
    <w:rsid w:val="001D3044"/>
    <w:rsid w:val="001D30BB"/>
    <w:rsid w:val="001E4C61"/>
    <w:rsid w:val="001E7C8A"/>
    <w:rsid w:val="001F2136"/>
    <w:rsid w:val="0020142D"/>
    <w:rsid w:val="00232C74"/>
    <w:rsid w:val="002526E6"/>
    <w:rsid w:val="002733BB"/>
    <w:rsid w:val="00287617"/>
    <w:rsid w:val="002A6EA6"/>
    <w:rsid w:val="002B1577"/>
    <w:rsid w:val="002D040B"/>
    <w:rsid w:val="002D238E"/>
    <w:rsid w:val="002D3AEC"/>
    <w:rsid w:val="002D4AE6"/>
    <w:rsid w:val="002E2D84"/>
    <w:rsid w:val="002E3A61"/>
    <w:rsid w:val="002E450E"/>
    <w:rsid w:val="002F4E56"/>
    <w:rsid w:val="00321614"/>
    <w:rsid w:val="003262B3"/>
    <w:rsid w:val="00332671"/>
    <w:rsid w:val="00334971"/>
    <w:rsid w:val="00337597"/>
    <w:rsid w:val="00342B50"/>
    <w:rsid w:val="00342C14"/>
    <w:rsid w:val="003459FD"/>
    <w:rsid w:val="00356778"/>
    <w:rsid w:val="00362C8E"/>
    <w:rsid w:val="00376BD8"/>
    <w:rsid w:val="00376DE6"/>
    <w:rsid w:val="003A3979"/>
    <w:rsid w:val="003B44EF"/>
    <w:rsid w:val="003C0BBE"/>
    <w:rsid w:val="003C74A6"/>
    <w:rsid w:val="003E6AB2"/>
    <w:rsid w:val="00434D63"/>
    <w:rsid w:val="00436305"/>
    <w:rsid w:val="00440FFA"/>
    <w:rsid w:val="004540D3"/>
    <w:rsid w:val="004559E9"/>
    <w:rsid w:val="00461EF9"/>
    <w:rsid w:val="004669D4"/>
    <w:rsid w:val="00473286"/>
    <w:rsid w:val="00482858"/>
    <w:rsid w:val="004929E6"/>
    <w:rsid w:val="004932C1"/>
    <w:rsid w:val="004A1BED"/>
    <w:rsid w:val="004A30E7"/>
    <w:rsid w:val="004A518A"/>
    <w:rsid w:val="004B336B"/>
    <w:rsid w:val="004C508D"/>
    <w:rsid w:val="004D1455"/>
    <w:rsid w:val="004D2D51"/>
    <w:rsid w:val="004D5D94"/>
    <w:rsid w:val="004D785C"/>
    <w:rsid w:val="004F5BEC"/>
    <w:rsid w:val="00503785"/>
    <w:rsid w:val="005063B2"/>
    <w:rsid w:val="00517257"/>
    <w:rsid w:val="00534DDA"/>
    <w:rsid w:val="00540390"/>
    <w:rsid w:val="00546EEF"/>
    <w:rsid w:val="00547E4C"/>
    <w:rsid w:val="0055559C"/>
    <w:rsid w:val="005841A6"/>
    <w:rsid w:val="005864D0"/>
    <w:rsid w:val="00593B45"/>
    <w:rsid w:val="00597235"/>
    <w:rsid w:val="00597A8F"/>
    <w:rsid w:val="005A457C"/>
    <w:rsid w:val="005A48DD"/>
    <w:rsid w:val="005B5518"/>
    <w:rsid w:val="005D638C"/>
    <w:rsid w:val="005E21B4"/>
    <w:rsid w:val="005E28FB"/>
    <w:rsid w:val="005F5D05"/>
    <w:rsid w:val="006075C7"/>
    <w:rsid w:val="00617A94"/>
    <w:rsid w:val="00631FCE"/>
    <w:rsid w:val="00632DF6"/>
    <w:rsid w:val="00637FB1"/>
    <w:rsid w:val="00640CC3"/>
    <w:rsid w:val="0064367C"/>
    <w:rsid w:val="00645829"/>
    <w:rsid w:val="00645EFC"/>
    <w:rsid w:val="00646C83"/>
    <w:rsid w:val="00653084"/>
    <w:rsid w:val="00660596"/>
    <w:rsid w:val="00660EB8"/>
    <w:rsid w:val="00662353"/>
    <w:rsid w:val="006B0DFE"/>
    <w:rsid w:val="006B7CCD"/>
    <w:rsid w:val="006D77BC"/>
    <w:rsid w:val="006E02E5"/>
    <w:rsid w:val="006E2094"/>
    <w:rsid w:val="006E57C3"/>
    <w:rsid w:val="006F44EB"/>
    <w:rsid w:val="006F6DD2"/>
    <w:rsid w:val="00700810"/>
    <w:rsid w:val="00702B04"/>
    <w:rsid w:val="007120BA"/>
    <w:rsid w:val="00715EA9"/>
    <w:rsid w:val="00727FBC"/>
    <w:rsid w:val="00744478"/>
    <w:rsid w:val="00753C55"/>
    <w:rsid w:val="00757433"/>
    <w:rsid w:val="007619B7"/>
    <w:rsid w:val="00765F02"/>
    <w:rsid w:val="00770EC8"/>
    <w:rsid w:val="00776AB2"/>
    <w:rsid w:val="007A3F56"/>
    <w:rsid w:val="007A4D4D"/>
    <w:rsid w:val="007A5562"/>
    <w:rsid w:val="007B1C8F"/>
    <w:rsid w:val="007B6D89"/>
    <w:rsid w:val="007B789C"/>
    <w:rsid w:val="007B7DA8"/>
    <w:rsid w:val="007C3C9C"/>
    <w:rsid w:val="007C47D9"/>
    <w:rsid w:val="007C5C5F"/>
    <w:rsid w:val="007C75A4"/>
    <w:rsid w:val="007C7C52"/>
    <w:rsid w:val="007E4639"/>
    <w:rsid w:val="008007F5"/>
    <w:rsid w:val="00820583"/>
    <w:rsid w:val="008212B6"/>
    <w:rsid w:val="0082239D"/>
    <w:rsid w:val="00834856"/>
    <w:rsid w:val="00843F47"/>
    <w:rsid w:val="00852E2F"/>
    <w:rsid w:val="008550F4"/>
    <w:rsid w:val="0086624F"/>
    <w:rsid w:val="00874391"/>
    <w:rsid w:val="00876DFC"/>
    <w:rsid w:val="00884FF7"/>
    <w:rsid w:val="00887850"/>
    <w:rsid w:val="00894075"/>
    <w:rsid w:val="008A14F5"/>
    <w:rsid w:val="008A5A9E"/>
    <w:rsid w:val="008B16A9"/>
    <w:rsid w:val="008B5B72"/>
    <w:rsid w:val="008C0C10"/>
    <w:rsid w:val="008D65BD"/>
    <w:rsid w:val="008F44CB"/>
    <w:rsid w:val="008F6859"/>
    <w:rsid w:val="009026BD"/>
    <w:rsid w:val="00904142"/>
    <w:rsid w:val="00922D4B"/>
    <w:rsid w:val="00925194"/>
    <w:rsid w:val="0094677B"/>
    <w:rsid w:val="00953195"/>
    <w:rsid w:val="00954FDE"/>
    <w:rsid w:val="009569F1"/>
    <w:rsid w:val="00962668"/>
    <w:rsid w:val="00965C76"/>
    <w:rsid w:val="009715E8"/>
    <w:rsid w:val="00971C8D"/>
    <w:rsid w:val="00972C64"/>
    <w:rsid w:val="00974F64"/>
    <w:rsid w:val="00984666"/>
    <w:rsid w:val="0098542F"/>
    <w:rsid w:val="00996EB7"/>
    <w:rsid w:val="009B330C"/>
    <w:rsid w:val="009D685F"/>
    <w:rsid w:val="009E345C"/>
    <w:rsid w:val="009E5E79"/>
    <w:rsid w:val="009F28A8"/>
    <w:rsid w:val="00A00AD1"/>
    <w:rsid w:val="00A063E9"/>
    <w:rsid w:val="00A076C3"/>
    <w:rsid w:val="00A155DA"/>
    <w:rsid w:val="00A222CD"/>
    <w:rsid w:val="00A23A67"/>
    <w:rsid w:val="00A3120F"/>
    <w:rsid w:val="00A313A5"/>
    <w:rsid w:val="00A477B4"/>
    <w:rsid w:val="00A503F9"/>
    <w:rsid w:val="00A50796"/>
    <w:rsid w:val="00A57163"/>
    <w:rsid w:val="00A62628"/>
    <w:rsid w:val="00A65412"/>
    <w:rsid w:val="00A65DCB"/>
    <w:rsid w:val="00A6761D"/>
    <w:rsid w:val="00A74C5E"/>
    <w:rsid w:val="00A9042D"/>
    <w:rsid w:val="00AA00F8"/>
    <w:rsid w:val="00AA455F"/>
    <w:rsid w:val="00AB0E87"/>
    <w:rsid w:val="00AB476D"/>
    <w:rsid w:val="00AB55AD"/>
    <w:rsid w:val="00AB6456"/>
    <w:rsid w:val="00AC1729"/>
    <w:rsid w:val="00AD28DF"/>
    <w:rsid w:val="00AD6454"/>
    <w:rsid w:val="00AE5AE2"/>
    <w:rsid w:val="00AF4814"/>
    <w:rsid w:val="00B03C4C"/>
    <w:rsid w:val="00B0442D"/>
    <w:rsid w:val="00B04F26"/>
    <w:rsid w:val="00B051EE"/>
    <w:rsid w:val="00B11A58"/>
    <w:rsid w:val="00B1259C"/>
    <w:rsid w:val="00B15447"/>
    <w:rsid w:val="00B5323D"/>
    <w:rsid w:val="00B573A3"/>
    <w:rsid w:val="00B609E0"/>
    <w:rsid w:val="00B70F7C"/>
    <w:rsid w:val="00B80C7A"/>
    <w:rsid w:val="00B862F3"/>
    <w:rsid w:val="00B93EB7"/>
    <w:rsid w:val="00BB090E"/>
    <w:rsid w:val="00BC331A"/>
    <w:rsid w:val="00BC5426"/>
    <w:rsid w:val="00BC6CB0"/>
    <w:rsid w:val="00BD2047"/>
    <w:rsid w:val="00BD6035"/>
    <w:rsid w:val="00BD6464"/>
    <w:rsid w:val="00BE554D"/>
    <w:rsid w:val="00BF45E3"/>
    <w:rsid w:val="00BF6D12"/>
    <w:rsid w:val="00BF79EC"/>
    <w:rsid w:val="00C01290"/>
    <w:rsid w:val="00C03506"/>
    <w:rsid w:val="00C06F1F"/>
    <w:rsid w:val="00C07716"/>
    <w:rsid w:val="00C108A1"/>
    <w:rsid w:val="00C120CC"/>
    <w:rsid w:val="00C17BFC"/>
    <w:rsid w:val="00C21058"/>
    <w:rsid w:val="00C224D9"/>
    <w:rsid w:val="00C239D0"/>
    <w:rsid w:val="00C24B1D"/>
    <w:rsid w:val="00C33AC6"/>
    <w:rsid w:val="00C40A87"/>
    <w:rsid w:val="00C452C7"/>
    <w:rsid w:val="00C5042D"/>
    <w:rsid w:val="00C51A14"/>
    <w:rsid w:val="00C56D59"/>
    <w:rsid w:val="00C6269C"/>
    <w:rsid w:val="00C62A9E"/>
    <w:rsid w:val="00C663CD"/>
    <w:rsid w:val="00C770EB"/>
    <w:rsid w:val="00C835FD"/>
    <w:rsid w:val="00C91DC2"/>
    <w:rsid w:val="00CA0067"/>
    <w:rsid w:val="00CA0B7B"/>
    <w:rsid w:val="00CA27BA"/>
    <w:rsid w:val="00CB16DA"/>
    <w:rsid w:val="00CB26BC"/>
    <w:rsid w:val="00CB2DDF"/>
    <w:rsid w:val="00CB404D"/>
    <w:rsid w:val="00CC6024"/>
    <w:rsid w:val="00CF70B1"/>
    <w:rsid w:val="00D03A0D"/>
    <w:rsid w:val="00D1320B"/>
    <w:rsid w:val="00D14951"/>
    <w:rsid w:val="00D3257A"/>
    <w:rsid w:val="00D36181"/>
    <w:rsid w:val="00D3766E"/>
    <w:rsid w:val="00D44164"/>
    <w:rsid w:val="00D509C5"/>
    <w:rsid w:val="00D53DA3"/>
    <w:rsid w:val="00D55C1D"/>
    <w:rsid w:val="00D6069C"/>
    <w:rsid w:val="00D6305B"/>
    <w:rsid w:val="00D6629E"/>
    <w:rsid w:val="00D72482"/>
    <w:rsid w:val="00D7263A"/>
    <w:rsid w:val="00D7276D"/>
    <w:rsid w:val="00D73CA3"/>
    <w:rsid w:val="00D76614"/>
    <w:rsid w:val="00D854E1"/>
    <w:rsid w:val="00D909F3"/>
    <w:rsid w:val="00D91DDC"/>
    <w:rsid w:val="00D96F02"/>
    <w:rsid w:val="00DA6621"/>
    <w:rsid w:val="00DC42FC"/>
    <w:rsid w:val="00DE4791"/>
    <w:rsid w:val="00DE62DD"/>
    <w:rsid w:val="00DE725C"/>
    <w:rsid w:val="00E0022C"/>
    <w:rsid w:val="00E1588A"/>
    <w:rsid w:val="00E25881"/>
    <w:rsid w:val="00E25F4D"/>
    <w:rsid w:val="00E46467"/>
    <w:rsid w:val="00E50095"/>
    <w:rsid w:val="00E53280"/>
    <w:rsid w:val="00E53F20"/>
    <w:rsid w:val="00E63391"/>
    <w:rsid w:val="00E643B9"/>
    <w:rsid w:val="00E85D2C"/>
    <w:rsid w:val="00E9582A"/>
    <w:rsid w:val="00E97D24"/>
    <w:rsid w:val="00EA602D"/>
    <w:rsid w:val="00EB23F7"/>
    <w:rsid w:val="00EB669F"/>
    <w:rsid w:val="00EC60BF"/>
    <w:rsid w:val="00ED0562"/>
    <w:rsid w:val="00ED6FA7"/>
    <w:rsid w:val="00F033C3"/>
    <w:rsid w:val="00F0354B"/>
    <w:rsid w:val="00F1603C"/>
    <w:rsid w:val="00F20262"/>
    <w:rsid w:val="00F31F09"/>
    <w:rsid w:val="00F4443D"/>
    <w:rsid w:val="00F52E4B"/>
    <w:rsid w:val="00F5400D"/>
    <w:rsid w:val="00F66996"/>
    <w:rsid w:val="00F73DAE"/>
    <w:rsid w:val="00FA1CEF"/>
    <w:rsid w:val="00FB1D96"/>
    <w:rsid w:val="00FC18C9"/>
    <w:rsid w:val="00FC413F"/>
    <w:rsid w:val="00FD3A7F"/>
    <w:rsid w:val="00FE1F7A"/>
    <w:rsid w:val="00FF44A5"/>
    <w:rsid w:val="00FF6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00C5C"/>
  </w:style>
  <w:style w:type="character" w:styleId="CommentReference">
    <w:name w:val="annotation reference"/>
    <w:basedOn w:val="DefaultParagraphFont"/>
    <w:uiPriority w:val="99"/>
    <w:semiHidden/>
    <w:unhideWhenUsed/>
    <w:rsid w:val="00100C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C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C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C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C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C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C5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00C5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00C5C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00C5C"/>
  </w:style>
  <w:style w:type="character" w:styleId="CommentReference">
    <w:name w:val="annotation reference"/>
    <w:basedOn w:val="DefaultParagraphFont"/>
    <w:uiPriority w:val="99"/>
    <w:semiHidden/>
    <w:unhideWhenUsed/>
    <w:rsid w:val="00100C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C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C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C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C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C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C5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00C5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00C5C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CBF142-B930-45A4-A600-370F3F7523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2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son, Lydgia A (HSC)</dc:creator>
  <cp:lastModifiedBy>Jackson, Lydgia A (HSC)</cp:lastModifiedBy>
  <cp:revision>47</cp:revision>
  <dcterms:created xsi:type="dcterms:W3CDTF">2016-09-01T14:59:00Z</dcterms:created>
  <dcterms:modified xsi:type="dcterms:W3CDTF">2017-04-11T19:21:00Z</dcterms:modified>
</cp:coreProperties>
</file>